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7A1A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14:paraId="2AD90189" w14:textId="5FD44416" w:rsidR="004939C5" w:rsidRPr="001333C8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</w:t>
      </w:r>
      <w:r w:rsidRPr="001333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Pr="001333C8">
        <w:rPr>
          <w:rFonts w:ascii="Arial" w:hAnsi="Arial" w:cs="Arial"/>
          <w:b/>
        </w:rPr>
        <w:t>1: Missing valu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1223"/>
        <w:gridCol w:w="723"/>
        <w:gridCol w:w="773"/>
        <w:gridCol w:w="922"/>
        <w:gridCol w:w="1004"/>
        <w:gridCol w:w="1024"/>
        <w:gridCol w:w="716"/>
        <w:gridCol w:w="730"/>
        <w:gridCol w:w="777"/>
        <w:gridCol w:w="178"/>
      </w:tblGrid>
      <w:tr w:rsidR="004939C5" w:rsidRPr="001333C8" w14:paraId="42D17E2A" w14:textId="77777777" w:rsidTr="00EB3A9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B8C3" w14:textId="77777777" w:rsidR="004939C5" w:rsidRPr="001333C8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s measured every 24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26F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1DE3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4D6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848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1105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5DE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29A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4654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9D3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939C5" w:rsidRPr="001333C8" w14:paraId="6175B48D" w14:textId="77777777" w:rsidTr="00EB3A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FB4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Datap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D3D1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10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6B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87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Thromb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756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anti-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2DB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correctedAlb</w:t>
            </w:r>
            <w:proofErr w:type="spellEnd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 xml:space="preserve"> 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5C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F1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75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Leucocy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8AB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939C5" w:rsidRPr="001333C8" w14:paraId="0BAB57A6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660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0E75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issing Absol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785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99A4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1F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5552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68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E7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8D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4A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3C5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939C5" w:rsidRPr="001333C8" w14:paraId="2FBFE843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2EEE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4012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issing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C3B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05E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A6B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A9F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99A1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15B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9BA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EF2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515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939C5" w:rsidRPr="001333C8" w14:paraId="51F20AB2" w14:textId="77777777" w:rsidTr="00EB3A9F">
        <w:trPr>
          <w:trHeight w:val="1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1FD0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67B9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31C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36EB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C42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43A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69E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DDA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0D0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6361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595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1333C8" w14:paraId="73A77BDC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923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D1D3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AE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B2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0AE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Propof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5A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Enteral nutr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F2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AE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4F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01A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85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1333C8" w14:paraId="3DD2AB58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89F9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1AC2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issing Absol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D5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40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E94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A4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7F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14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A5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3F5D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D1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1333C8" w14:paraId="2C1A7E72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3698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4712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issing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864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650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947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415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A11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889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845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E16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AC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1333C8" w14:paraId="33EC5D26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A6F2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8FD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8CB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723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049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30D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2E18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166D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6EB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E9D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D52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</w:tr>
      <w:tr w:rsidR="004939C5" w:rsidRPr="001333C8" w14:paraId="0C8D0FDE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61C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68B4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94A2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37C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96F8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89A6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22D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F58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A207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CB8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ED6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:rsidRPr="001333C8" w14:paraId="71D38063" w14:textId="77777777" w:rsidTr="00EB3A9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D00" w14:textId="77777777" w:rsidR="004939C5" w:rsidRPr="001333C8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s measured every 8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90F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043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871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BDC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E05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C7A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02CF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BC6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5F9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:rsidRPr="001333C8" w14:paraId="58ED4A9F" w14:textId="77777777" w:rsidTr="00EB3A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B7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Data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9843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119D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T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49D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06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CaS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BE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33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HCO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9E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2B4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44F4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C01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</w:tr>
      <w:tr w:rsidR="004939C5" w:rsidRPr="001333C8" w14:paraId="7BCE0724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40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550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issing Absol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AF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E0F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D3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7E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25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34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A7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39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09D5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</w:tr>
      <w:tr w:rsidR="004939C5" w14:paraId="79DAD42B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FD52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F567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issing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364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1A2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23E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98C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DD0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6417" w14:textId="77777777" w:rsidR="004939C5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F87" w14:textId="77777777" w:rsidR="004939C5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839" w14:textId="77777777" w:rsidR="004939C5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E5CD" w14:textId="77777777" w:rsidR="004939C5" w:rsidRDefault="004939C5" w:rsidP="00EB3A9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B0A68A2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395D082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410EE9A8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7426A6EC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09DEA43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3D4ED52E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14552193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20F5D268" w14:textId="48A58CB9" w:rsidR="004939C5" w:rsidRPr="003622E1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</w:t>
      </w:r>
      <w:r w:rsidRPr="001333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D75105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rotocol CRRT - PF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3"/>
        <w:gridCol w:w="895"/>
        <w:gridCol w:w="895"/>
        <w:gridCol w:w="591"/>
        <w:gridCol w:w="591"/>
        <w:gridCol w:w="591"/>
        <w:gridCol w:w="591"/>
      </w:tblGrid>
      <w:tr w:rsidR="004939C5" w14:paraId="5868055C" w14:textId="77777777" w:rsidTr="00EB3A9F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6A2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ight (kg)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6D4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2C7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0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504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130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3E6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0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3D0A5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 </w:t>
            </w:r>
          </w:p>
        </w:tc>
      </w:tr>
      <w:tr w:rsidR="004939C5" w14:paraId="6AF07328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5D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lood flow [mL/mi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D4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C30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6D2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92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812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9961C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 </w:t>
            </w:r>
          </w:p>
        </w:tc>
      </w:tr>
      <w:tr w:rsidR="004939C5" w14:paraId="70361020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E3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bstitu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ost filter [mL/h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F7A8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7AF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027E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78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ACD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AA03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0 </w:t>
            </w:r>
          </w:p>
        </w:tc>
      </w:tr>
      <w:tr w:rsidR="004939C5" w14:paraId="1EA52562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9010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lysate [mL/h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9A2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393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8AB0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5E54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6E92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89768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0 </w:t>
            </w:r>
          </w:p>
        </w:tc>
      </w:tr>
      <w:tr w:rsidR="004939C5" w14:paraId="2AC42878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7B6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BP (mL/h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0A0F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C3B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18D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7F4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BB49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9E2F2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939C5" w14:paraId="398E8E0C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532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trate 2.5 mmol/L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6EB7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101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AFE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DC4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A9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F82EC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</w:tr>
      <w:tr w:rsidR="004939C5" w14:paraId="4374550C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4EF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trate 3 mmol/L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EBE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88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CEE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E8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A4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08A3E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0 </w:t>
            </w:r>
          </w:p>
        </w:tc>
      </w:tr>
      <w:tr w:rsidR="004939C5" w14:paraId="55FE6D49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61C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trate 3.5 mmol/L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77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B28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FF2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EC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59A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10AF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0 </w:t>
            </w:r>
          </w:p>
        </w:tc>
      </w:tr>
      <w:tr w:rsidR="004939C5" w14:paraId="0DF32894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7545" w14:textId="77777777" w:rsidR="004939C5" w:rsidRPr="00E103F3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03F3">
              <w:rPr>
                <w:rFonts w:ascii="Arial" w:hAnsi="Arial" w:cs="Arial"/>
                <w:color w:val="000000"/>
                <w:sz w:val="18"/>
                <w:szCs w:val="18"/>
              </w:rPr>
              <w:t>Ca</w:t>
            </w:r>
            <w:r w:rsidRPr="00E103F3">
              <w:rPr>
                <w:rFonts w:ascii="Arial" w:hAnsi="Arial" w:cs="Arial"/>
                <w:color w:val="000000"/>
                <w:sz w:val="12"/>
                <w:szCs w:val="12"/>
              </w:rPr>
              <w:t>++</w:t>
            </w:r>
            <w:r w:rsidRPr="00E103F3">
              <w:rPr>
                <w:rFonts w:ascii="Arial" w:hAnsi="Arial" w:cs="Arial"/>
                <w:color w:val="000000"/>
                <w:sz w:val="18"/>
                <w:szCs w:val="18"/>
              </w:rPr>
              <w:t>-Substitution in % of the filtrated amount of Ca</w:t>
            </w:r>
            <w:r w:rsidRPr="00E103F3">
              <w:rPr>
                <w:rFonts w:ascii="Arial" w:hAnsi="Arial" w:cs="Arial"/>
                <w:color w:val="000000"/>
                <w:sz w:val="12"/>
                <w:szCs w:val="12"/>
              </w:rPr>
              <w:t>++</w:t>
            </w:r>
            <w:r w:rsidRPr="00E103F3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9330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957FA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ECD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200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F7D1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DE12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 </w:t>
            </w:r>
          </w:p>
        </w:tc>
      </w:tr>
      <w:tr w:rsidR="004939C5" w14:paraId="7A637AB8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6AF7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RT dose (ml/kg KG/h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E38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80A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EE7A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85CE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EE41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AF2DA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939C5" w14:paraId="4C29B9DB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9C4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trate 2.5 mmol/L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709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E2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564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22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6F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5F5F6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 </w:t>
            </w:r>
          </w:p>
        </w:tc>
      </w:tr>
      <w:tr w:rsidR="004939C5" w14:paraId="1BF454A7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814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trate 3 mmol/L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914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12D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66F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3E8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007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0D0B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 </w:t>
            </w:r>
          </w:p>
        </w:tc>
      </w:tr>
      <w:tr w:rsidR="004939C5" w14:paraId="238D2D23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3F6C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itr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.5 mmol/L 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C0E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B112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ADC5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3B2E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1AAB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0EC7D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 </w:t>
            </w:r>
          </w:p>
        </w:tc>
      </w:tr>
      <w:tr w:rsidR="004939C5" w14:paraId="6F36761A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441" w14:textId="77777777" w:rsidR="004939C5" w:rsidRDefault="004939C5" w:rsidP="00EB3A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38D3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D031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3F6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E3E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7D3F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DA16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73170F2B" w14:textId="77777777" w:rsidTr="00EB3A9F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A3E1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rgeted postfilt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BFE2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 – 0.5 mmol/L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3670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51EA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2EC9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DB85F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6ADCBCC" w14:textId="77777777" w:rsidR="004939C5" w:rsidRPr="000E358E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64702F98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3EDEB5EE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00F651E4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04B056EC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7C034CF6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25AC6BAB" w14:textId="7051B1C8" w:rsidR="004939C5" w:rsidRPr="006940A0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</w:t>
      </w:r>
      <w:r w:rsidRPr="001333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Pr="006940A0">
        <w:rPr>
          <w:rFonts w:ascii="Arial" w:hAnsi="Arial" w:cs="Arial"/>
          <w:b/>
        </w:rPr>
        <w:t xml:space="preserve">3: Protocol CRRT - </w:t>
      </w:r>
      <w:proofErr w:type="spellStart"/>
      <w:r w:rsidRPr="006940A0">
        <w:rPr>
          <w:rFonts w:ascii="Arial" w:hAnsi="Arial" w:cs="Arial"/>
          <w:b/>
        </w:rPr>
        <w:t>mFT</w:t>
      </w:r>
      <w:proofErr w:type="spell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2"/>
        <w:gridCol w:w="1747"/>
        <w:gridCol w:w="1139"/>
        <w:gridCol w:w="561"/>
        <w:gridCol w:w="561"/>
        <w:gridCol w:w="561"/>
        <w:gridCol w:w="561"/>
        <w:gridCol w:w="561"/>
        <w:gridCol w:w="561"/>
        <w:gridCol w:w="561"/>
        <w:gridCol w:w="561"/>
      </w:tblGrid>
      <w:tr w:rsidR="004939C5" w14:paraId="403BB28E" w14:textId="77777777" w:rsidTr="00EB3A9F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1BB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5B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e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RRT do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8F21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C9EA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098B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kg)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D4C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B391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C0B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07B8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0C0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969A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E450B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939C5" w14:paraId="67688C37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DB94B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459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A4EA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8BA9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A664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158E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D084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08F4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70E7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15E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4EDE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 </w:t>
            </w:r>
          </w:p>
        </w:tc>
      </w:tr>
      <w:tr w:rsidR="004939C5" w14:paraId="13DFF24E" w14:textId="77777777" w:rsidTr="00EB3A9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80222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 ml/kg/h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842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lysate (ml/h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7DF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56E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A9E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18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D54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FF3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EE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A105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60A25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0 </w:t>
            </w:r>
          </w:p>
        </w:tc>
      </w:tr>
      <w:tr w:rsidR="004939C5" w14:paraId="2EC7618C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F4B0B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9B06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flow (ml/min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73C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92A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64DB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1308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BD8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15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DB7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5A7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AC80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 </w:t>
            </w:r>
          </w:p>
        </w:tc>
      </w:tr>
      <w:tr w:rsidR="004939C5" w14:paraId="5D2AE9BE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5FE85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 ml/kg/h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2CE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lysa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l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569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B98">
              <w:rPr>
                <w:rFonts w:ascii="Arial" w:hAnsi="Arial" w:cs="Arial"/>
                <w:color w:val="000000"/>
                <w:sz w:val="20"/>
                <w:szCs w:val="20"/>
              </w:rPr>
              <w:t>12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383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86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3AB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B3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1C6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1C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76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C74D5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00 </w:t>
            </w:r>
          </w:p>
        </w:tc>
      </w:tr>
      <w:tr w:rsidR="004939C5" w14:paraId="2F7044D0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5FA1C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E714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flow (ml/min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B1E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B98">
              <w:rPr>
                <w:rFonts w:ascii="Arial" w:hAnsi="Arial" w:cs="Arial"/>
                <w:color w:val="000000"/>
                <w:sz w:val="20"/>
                <w:szCs w:val="20"/>
              </w:rPr>
              <w:t>7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10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23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FCC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176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93A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C5A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9D9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929A9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 </w:t>
            </w:r>
          </w:p>
        </w:tc>
      </w:tr>
      <w:tr w:rsidR="004939C5" w14:paraId="150E5597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CA254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 ml/kg/h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DEC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lysa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l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36C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F9F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B5A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773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92C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6FF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C928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92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75E6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00 </w:t>
            </w:r>
          </w:p>
        </w:tc>
      </w:tr>
      <w:tr w:rsidR="004939C5" w14:paraId="3B765757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63B19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2598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flow (ml/min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0732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CDE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D381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E07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1984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AB67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6F13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11E2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5C6C0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 </w:t>
            </w:r>
          </w:p>
        </w:tc>
      </w:tr>
      <w:tr w:rsidR="004939C5" w14:paraId="46EB8DF4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8929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C60E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0F6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DA18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48F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3A0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427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2A66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071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5163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A5C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296C54D7" w14:textId="77777777" w:rsidTr="00EB3A9F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9E02" w14:textId="77777777" w:rsidR="004939C5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rgeted postfilt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A0CD" w14:textId="77777777" w:rsidR="004939C5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 – 0.34 mmol/L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856E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A633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D92D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8DB4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23FC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3C1C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D589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E107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0B7E9" w14:textId="77777777" w:rsidR="004939C5" w:rsidRDefault="004939C5" w:rsidP="00EB3A9F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3BFF84DD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5498D412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060CA2D0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2DCECB1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71524722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7C7FE75F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51DC29D0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063CE59C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69414B5D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08F529BF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</w:rPr>
      </w:pPr>
    </w:p>
    <w:p w14:paraId="404F3AA3" w14:textId="67936FE0" w:rsidR="004939C5" w:rsidRPr="00D7510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</w:t>
      </w:r>
      <w:r w:rsidRPr="001333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Pr="00D75105">
        <w:rPr>
          <w:rFonts w:ascii="Arial" w:hAnsi="Arial" w:cs="Arial"/>
          <w:b/>
        </w:rPr>
        <w:t xml:space="preserve">: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1330"/>
        <w:gridCol w:w="1082"/>
        <w:gridCol w:w="882"/>
        <w:gridCol w:w="889"/>
        <w:gridCol w:w="882"/>
        <w:gridCol w:w="1033"/>
        <w:gridCol w:w="889"/>
        <w:gridCol w:w="894"/>
        <w:gridCol w:w="882"/>
        <w:gridCol w:w="201"/>
      </w:tblGrid>
      <w:tr w:rsidR="004939C5" w:rsidRPr="00D75105" w14:paraId="17D9F5C7" w14:textId="77777777" w:rsidTr="00EB3A9F">
        <w:trPr>
          <w:gridAfter w:val="1"/>
          <w:trHeight w:val="34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89462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</w:rPr>
              <w:t>Predicto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5E059" w14:textId="77777777" w:rsidR="004939C5" w:rsidRPr="00D75105" w:rsidRDefault="004939C5" w:rsidP="00EB3A9F">
            <w:pPr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D75105">
              <w:rPr>
                <w:rFonts w:ascii="Arial" w:hAnsi="Arial" w:cs="Arial"/>
                <w:b/>
                <w:bCs/>
                <w:color w:val="000000"/>
                <w:u w:val="single"/>
              </w:rPr>
              <w:t>Regression mode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8C926B" w14:textId="77777777" w:rsidR="004939C5" w:rsidRPr="00D75105" w:rsidRDefault="004939C5" w:rsidP="00EB3A9F">
            <w:pPr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D75105">
              <w:rPr>
                <w:rFonts w:ascii="Arial" w:hAnsi="Arial" w:cs="Arial"/>
                <w:b/>
                <w:bCs/>
                <w:color w:val="000000"/>
                <w:u w:val="single"/>
              </w:rPr>
              <w:t>Effect of clogging</w:t>
            </w:r>
          </w:p>
        </w:tc>
      </w:tr>
      <w:tr w:rsidR="004939C5" w:rsidRPr="00966BAE" w14:paraId="34AC0C99" w14:textId="77777777" w:rsidTr="00EB3A9F">
        <w:trPr>
          <w:gridAfter w:val="1"/>
          <w:trHeight w:val="96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B6A425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C3D28B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70F3B1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 xml:space="preserve">Time (h) </w:t>
            </w:r>
            <w:r w:rsidRPr="00D75105">
              <w:rPr>
                <w:rFonts w:ascii="Arial" w:hAnsi="Arial" w:cs="Arial"/>
                <w:color w:val="000000"/>
              </w:rPr>
              <w:br/>
              <w:t>1st degre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4194EE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 xml:space="preserve">Time (h) </w:t>
            </w:r>
            <w:r w:rsidRPr="00D75105">
              <w:rPr>
                <w:rFonts w:ascii="Arial" w:hAnsi="Arial" w:cs="Arial"/>
                <w:color w:val="000000"/>
              </w:rPr>
              <w:br/>
              <w:t>2nd degre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B612D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 xml:space="preserve">Time (h) </w:t>
            </w:r>
            <w:r w:rsidRPr="00D75105">
              <w:rPr>
                <w:rFonts w:ascii="Arial" w:hAnsi="Arial" w:cs="Arial"/>
                <w:color w:val="000000"/>
              </w:rPr>
              <w:br/>
              <w:t>3rd degre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CBD8C9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>Intercept</w:t>
            </w:r>
            <w:r w:rsidRPr="00D75105">
              <w:rPr>
                <w:rFonts w:ascii="Arial" w:hAnsi="Arial" w:cs="Arial"/>
                <w:color w:val="000000"/>
              </w:rPr>
              <w:br/>
              <w:t>(Δ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485DE8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 xml:space="preserve">Time (h) </w:t>
            </w:r>
            <w:r w:rsidRPr="00D75105">
              <w:rPr>
                <w:rFonts w:ascii="Arial" w:hAnsi="Arial" w:cs="Arial"/>
                <w:color w:val="000000"/>
              </w:rPr>
              <w:br/>
              <w:t>1st degree</w:t>
            </w:r>
            <w:r w:rsidRPr="00D75105">
              <w:rPr>
                <w:rFonts w:ascii="Arial" w:hAnsi="Arial" w:cs="Arial"/>
                <w:color w:val="000000"/>
              </w:rPr>
              <w:br/>
              <w:t>(Δβ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473A51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 xml:space="preserve">Time (h) </w:t>
            </w:r>
            <w:r w:rsidRPr="00D75105">
              <w:rPr>
                <w:rFonts w:ascii="Arial" w:hAnsi="Arial" w:cs="Arial"/>
                <w:color w:val="000000"/>
              </w:rPr>
              <w:br/>
              <w:t>2nd degree</w:t>
            </w:r>
            <w:r w:rsidRPr="00D75105">
              <w:rPr>
                <w:rFonts w:ascii="Arial" w:hAnsi="Arial" w:cs="Arial"/>
                <w:color w:val="000000"/>
              </w:rPr>
              <w:br/>
              <w:t>(Δβ</w:t>
            </w:r>
            <w:r w:rsidRPr="00D75105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D7510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94EF45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  <w:r w:rsidRPr="00D75105">
              <w:rPr>
                <w:rFonts w:ascii="Arial" w:hAnsi="Arial" w:cs="Arial"/>
                <w:color w:val="000000"/>
              </w:rPr>
              <w:t>Time (h)</w:t>
            </w:r>
            <w:r w:rsidRPr="00D75105">
              <w:rPr>
                <w:rFonts w:ascii="Arial" w:hAnsi="Arial" w:cs="Arial"/>
                <w:color w:val="000000"/>
              </w:rPr>
              <w:br/>
              <w:t>3rd degree</w:t>
            </w:r>
            <w:r w:rsidRPr="00D75105">
              <w:rPr>
                <w:rFonts w:ascii="Arial" w:hAnsi="Arial" w:cs="Arial"/>
                <w:color w:val="000000"/>
              </w:rPr>
              <w:br/>
              <w:t>(Δβ</w:t>
            </w:r>
            <w:r w:rsidRPr="00D75105"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Pr="00D75105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939C5" w:rsidRPr="00966BAE" w14:paraId="5C18F4AF" w14:textId="77777777" w:rsidTr="00EB3A9F">
        <w:trPr>
          <w:trHeight w:val="32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6C1DF3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9C5E15A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62E6A7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376DE9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043EF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BAFBD2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5B7284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4519E1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FEA41C" w14:textId="77777777" w:rsidR="004939C5" w:rsidRPr="00D75105" w:rsidRDefault="004939C5" w:rsidP="00EB3A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71B5" w14:textId="77777777" w:rsidR="004939C5" w:rsidRPr="00D75105" w:rsidRDefault="004939C5" w:rsidP="00EB3A9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939C5" w:rsidRPr="00966BAE" w14:paraId="1A46732E" w14:textId="77777777" w:rsidTr="00EB3A9F">
        <w:trPr>
          <w:trHeight w:val="34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6FC5CD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04165A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DA3C1C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40C79B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63915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38C82D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642F67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7B6013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21BB0D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F31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147B61" w14:paraId="6FB9F433" w14:textId="77777777" w:rsidTr="00EB3A9F">
        <w:trPr>
          <w:trHeight w:val="600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602A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kers clogging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E46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1A2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AA2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644C2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9A19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7FD5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F0E48C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37CA45A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25EAB159" w14:textId="77777777" w:rsidTr="00EB3A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2AC2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336A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224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0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D80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B8F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2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CEAE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17A2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68A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E7D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19479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0" w:type="auto"/>
            <w:vAlign w:val="center"/>
            <w:hideMark/>
          </w:tcPr>
          <w:p w14:paraId="6BDD5AA1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5913FA29" w14:textId="77777777" w:rsidTr="00EB3A9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7BAC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553D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0A9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 xml:space="preserve"> [139.74 – 14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C97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86 – 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401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3.81 – -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7568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40 – 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4EA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3.42 – 7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5AE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54 – 4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EC0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00 –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9459C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3.52 – 1.68]</w:t>
            </w:r>
          </w:p>
        </w:tc>
        <w:tc>
          <w:tcPr>
            <w:tcW w:w="0" w:type="auto"/>
            <w:vAlign w:val="center"/>
            <w:hideMark/>
          </w:tcPr>
          <w:p w14:paraId="6C461EAE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475A4B13" w14:textId="77777777" w:rsidTr="00EB3A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E7F5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A5E0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Bicarbonate (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769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4E3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087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AB21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EA6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622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D36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BACAB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center"/>
            <w:hideMark/>
          </w:tcPr>
          <w:p w14:paraId="54FEA059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5AC0F493" w14:textId="77777777" w:rsidTr="00EB3A9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0273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DADA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DEC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22.34 – 23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217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D75105">
              <w:rPr>
                <w:rFonts w:ascii="Arial" w:hAnsi="Arial" w:cs="Arial"/>
                <w:color w:val="333333"/>
                <w:sz w:val="20"/>
                <w:szCs w:val="20"/>
              </w:rPr>
              <w:t>-1.46 – 1.76</w:t>
            </w: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01D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0.04 – 4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44C2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31 – 2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8DD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38 – 3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604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D75105">
              <w:rPr>
                <w:rFonts w:ascii="Arial" w:hAnsi="Arial" w:cs="Arial"/>
                <w:color w:val="333333"/>
                <w:sz w:val="20"/>
                <w:szCs w:val="20"/>
              </w:rPr>
              <w:t>-0.41 – 6.78</w:t>
            </w: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0CA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D75105">
              <w:rPr>
                <w:rFonts w:ascii="Arial" w:hAnsi="Arial" w:cs="Arial"/>
                <w:color w:val="333333"/>
                <w:sz w:val="20"/>
                <w:szCs w:val="20"/>
              </w:rPr>
              <w:t>-1.21 – 9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F58D5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D75105">
              <w:rPr>
                <w:rFonts w:ascii="Arial" w:hAnsi="Arial" w:cs="Arial"/>
                <w:color w:val="333333"/>
                <w:sz w:val="20"/>
                <w:szCs w:val="20"/>
              </w:rPr>
              <w:t>-3.70 – 3.19]</w:t>
            </w:r>
          </w:p>
        </w:tc>
        <w:tc>
          <w:tcPr>
            <w:tcW w:w="0" w:type="auto"/>
            <w:vAlign w:val="center"/>
            <w:hideMark/>
          </w:tcPr>
          <w:p w14:paraId="643B8743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01C2E0B4" w14:textId="77777777" w:rsidTr="00EB3A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8012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161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5105">
              <w:rPr>
                <w:rFonts w:ascii="Arial" w:hAnsi="Arial" w:cs="Arial"/>
                <w:sz w:val="20"/>
                <w:szCs w:val="20"/>
              </w:rPr>
              <w:t>corrected</w:t>
            </w:r>
            <w:r w:rsidRPr="00D75105">
              <w:rPr>
                <w:rFonts w:ascii="Arial" w:hAnsi="Arial" w:cs="Arial"/>
                <w:sz w:val="20"/>
                <w:szCs w:val="20"/>
                <w:vertAlign w:val="subscript"/>
              </w:rPr>
              <w:t>Alb</w:t>
            </w:r>
            <w:proofErr w:type="spellEnd"/>
            <w:r w:rsidRPr="00D7510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gramStart"/>
            <w:r w:rsidRPr="00D75105">
              <w:rPr>
                <w:rFonts w:ascii="Arial" w:hAnsi="Arial" w:cs="Arial"/>
                <w:sz w:val="20"/>
                <w:szCs w:val="20"/>
              </w:rPr>
              <w:t xml:space="preserve">Ca </w:t>
            </w: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661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A7D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FBD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BCED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B7A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1A1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ECC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13456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35A1421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0CF765E2" w14:textId="77777777" w:rsidTr="00EB3A9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FB09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511A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323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2.43 – 3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D3F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0.00 – 0.0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E48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7E10C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4B7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2.48-2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3632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F79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2DB351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45205E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143F77FD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3744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ECF8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A19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D9D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2CC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0D12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716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502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F80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591B2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373959D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1400B332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D11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4C2F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  <w:r w:rsidRPr="00D75105">
              <w:rPr>
                <w:rFonts w:ascii="Arial" w:hAnsi="Arial" w:cs="Arial"/>
                <w:color w:val="000000"/>
                <w:sz w:val="20"/>
                <w:szCs w:val="20"/>
              </w:rPr>
              <w:t>SR</w:t>
            </w:r>
            <w:proofErr w:type="spellEnd"/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6A3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69D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31B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A2E2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8AA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C8C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F0B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BEF9A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677BD0A8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4A47908D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49CC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FFA3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D2A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2.60 – 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151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0.05 – 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99F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43 – 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1FE9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76 –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8B0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39 –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613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02 –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F34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68 –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A65C7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27 – 0.91]</w:t>
            </w:r>
          </w:p>
        </w:tc>
        <w:tc>
          <w:tcPr>
            <w:tcW w:w="0" w:type="auto"/>
            <w:vAlign w:val="center"/>
            <w:hideMark/>
          </w:tcPr>
          <w:p w14:paraId="61350682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575954EF" w14:textId="77777777" w:rsidTr="00EB3A9F">
        <w:trPr>
          <w:trHeight w:val="36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815D92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EF768B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A3776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2994F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45D2E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8C0B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C5C30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D7FD9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289B7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E0151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C96FC49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147B61" w14:paraId="1A290F7B" w14:textId="77777777" w:rsidTr="00EB3A9F">
        <w:trPr>
          <w:trHeight w:val="600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3B8E" w14:textId="77777777" w:rsidR="004939C5" w:rsidRPr="00147B61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group first clogging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6B2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D78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D7D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60D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5E3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219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CF7D7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60E358B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00580294" w14:textId="77777777" w:rsidTr="00EB3A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B06F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687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7F4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9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373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CE7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2.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C49E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219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B08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BD6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50DF2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0" w:type="auto"/>
            <w:vAlign w:val="center"/>
            <w:hideMark/>
          </w:tcPr>
          <w:p w14:paraId="1C8DA0A1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150E4461" w14:textId="77777777" w:rsidTr="00EB3A9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A32F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1D7D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1D5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 xml:space="preserve"> [138.68 – 140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D07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84 – 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967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5.22 – -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107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75 –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886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2.89 – 6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3D4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3.27 – 2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4AD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14 – 7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7124F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4.34 – 1.96]</w:t>
            </w:r>
          </w:p>
        </w:tc>
        <w:tc>
          <w:tcPr>
            <w:tcW w:w="0" w:type="auto"/>
            <w:vAlign w:val="center"/>
            <w:hideMark/>
          </w:tcPr>
          <w:p w14:paraId="6AA34801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50ED0B50" w14:textId="77777777" w:rsidTr="00EB3A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F3EF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0897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Bicarbonate (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70D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5FE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A1F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D6F6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80C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711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28D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E5DE7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4694AE3C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6009DC31" w14:textId="77777777" w:rsidTr="00EB3A9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DBE6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C63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218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D75105">
              <w:rPr>
                <w:rFonts w:ascii="Arial" w:hAnsi="Arial" w:cs="Arial"/>
                <w:color w:val="333333"/>
                <w:sz w:val="20"/>
                <w:szCs w:val="20"/>
              </w:rPr>
              <w:t>22.09 – 24.24</w:t>
            </w: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F15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2.30 – 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2EC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33 – 5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9886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2.39 – 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A82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17 – 3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0C3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97 – 6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028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147B61">
              <w:rPr>
                <w:rFonts w:ascii="Arial" w:hAnsi="Arial" w:cs="Arial"/>
                <w:color w:val="333333"/>
                <w:sz w:val="20"/>
                <w:szCs w:val="20"/>
              </w:rPr>
              <w:t>-1.88 – 1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5FD48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147B61">
              <w:rPr>
                <w:rFonts w:ascii="Arial" w:hAnsi="Arial" w:cs="Arial"/>
                <w:color w:val="333333"/>
                <w:sz w:val="20"/>
                <w:szCs w:val="20"/>
              </w:rPr>
              <w:t>-3.99 – 4.44]</w:t>
            </w:r>
          </w:p>
        </w:tc>
        <w:tc>
          <w:tcPr>
            <w:tcW w:w="0" w:type="auto"/>
            <w:vAlign w:val="center"/>
            <w:hideMark/>
          </w:tcPr>
          <w:p w14:paraId="27681C13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37E1C0A4" w14:textId="77777777" w:rsidTr="00EB3A9F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3517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A5C5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5105">
              <w:rPr>
                <w:rFonts w:ascii="Arial" w:hAnsi="Arial" w:cs="Arial"/>
                <w:sz w:val="20"/>
                <w:szCs w:val="20"/>
              </w:rPr>
              <w:t>corrected</w:t>
            </w:r>
            <w:r w:rsidRPr="00D75105">
              <w:rPr>
                <w:rFonts w:ascii="Arial" w:hAnsi="Arial" w:cs="Arial"/>
                <w:sz w:val="20"/>
                <w:szCs w:val="20"/>
                <w:vertAlign w:val="subscript"/>
              </w:rPr>
              <w:t>Alb</w:t>
            </w:r>
            <w:proofErr w:type="spellEnd"/>
            <w:r w:rsidRPr="00D7510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gramStart"/>
            <w:r w:rsidRPr="00D75105">
              <w:rPr>
                <w:rFonts w:ascii="Arial" w:hAnsi="Arial" w:cs="Arial"/>
                <w:sz w:val="20"/>
                <w:szCs w:val="20"/>
              </w:rPr>
              <w:t xml:space="preserve">Ca </w:t>
            </w:r>
            <w:r w:rsidRPr="00D7510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Pr="00D75105">
              <w:rPr>
                <w:rFonts w:ascii="Arial" w:hAnsi="Arial" w:cs="Arial"/>
                <w:color w:val="000000"/>
                <w:sz w:val="20"/>
                <w:szCs w:val="20"/>
              </w:rPr>
              <w:t>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5E7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DF2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3A1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AB37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C8E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47D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021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96C17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587DACD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6126F4B1" w14:textId="77777777" w:rsidTr="00EB3A9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2912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7B0B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373A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2.42 – 3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8AE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A4A7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76C7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F5B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1.16 – 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36F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88E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C4E499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8298A6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6E8329CC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02B8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0D35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853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7C7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301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431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6CE7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AAC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FAAB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D2475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A06B60E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55B39A26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7AE9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039B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5105">
              <w:rPr>
                <w:rFonts w:ascii="Arial" w:hAnsi="Arial" w:cs="Arial"/>
                <w:color w:val="000000"/>
                <w:sz w:val="20"/>
                <w:szCs w:val="20"/>
              </w:rPr>
              <w:t>CaSR</w:t>
            </w:r>
            <w:proofErr w:type="spellEnd"/>
            <w:r w:rsidRPr="00D7510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055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83C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98E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18CF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F96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D36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0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10F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0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FE535C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ED0A76B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20F319AF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7B65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B87D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105">
              <w:rPr>
                <w:rFonts w:ascii="Arial" w:hAnsi="Arial" w:cs="Arial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9BB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1.70 – 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31D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0.22 – 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E83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11 –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057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28E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28 – 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FA9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51 – -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563E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[-0.32 – 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1B500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1D91B25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1A5A1D7D" w14:textId="77777777" w:rsidTr="00EB3A9F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0DBE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EA38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4906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4D7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73D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F2C71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E39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BB79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0F0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8FA743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F109612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0662DD18" w14:textId="77777777" w:rsidTr="00EB3A9F">
        <w:trPr>
          <w:trHeight w:val="36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29FBEF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B2CA26" w14:textId="77777777" w:rsidR="004939C5" w:rsidRPr="00147B61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021B34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DA5610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2451D2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3ACF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F085F5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4FE13F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80EE2D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3E0858" w14:textId="77777777" w:rsidR="004939C5" w:rsidRPr="00147B61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7B6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5D2E333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C892B9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3EB1951B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</w:rPr>
      </w:pPr>
      <w:r w:rsidRPr="00D75105">
        <w:rPr>
          <w:rFonts w:ascii="Arial" w:hAnsi="Arial" w:cs="Arial"/>
        </w:rPr>
        <w:t xml:space="preserve">Mixed effect model analyzing the effect of clogging on time-varying trajectories of sodium, </w:t>
      </w:r>
      <w:proofErr w:type="gramStart"/>
      <w:r w:rsidRPr="00D75105">
        <w:rPr>
          <w:rFonts w:ascii="Arial" w:hAnsi="Arial" w:cs="Arial"/>
        </w:rPr>
        <w:t>bicarbonate</w:t>
      </w:r>
      <w:proofErr w:type="gramEnd"/>
      <w:r w:rsidRPr="00D75105">
        <w:rPr>
          <w:rFonts w:ascii="Arial" w:hAnsi="Arial" w:cs="Arial"/>
        </w:rPr>
        <w:t xml:space="preserve"> and albumin-corrected calcium levels (</w:t>
      </w:r>
      <w:proofErr w:type="spellStart"/>
      <w:r w:rsidRPr="00D75105">
        <w:rPr>
          <w:rFonts w:ascii="Arial" w:hAnsi="Arial" w:cs="Arial"/>
          <w:sz w:val="20"/>
          <w:szCs w:val="20"/>
        </w:rPr>
        <w:t>corrected</w:t>
      </w:r>
      <w:r w:rsidRPr="00D75105">
        <w:rPr>
          <w:rFonts w:ascii="Arial" w:hAnsi="Arial" w:cs="Arial"/>
          <w:sz w:val="20"/>
          <w:szCs w:val="20"/>
          <w:vertAlign w:val="subscript"/>
        </w:rPr>
        <w:t>Alb</w:t>
      </w:r>
      <w:proofErr w:type="spellEnd"/>
      <w:r w:rsidRPr="00D7510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D75105">
        <w:rPr>
          <w:rFonts w:ascii="Arial" w:hAnsi="Arial" w:cs="Arial"/>
          <w:sz w:val="20"/>
          <w:szCs w:val="20"/>
        </w:rPr>
        <w:t>Ca)</w:t>
      </w:r>
      <w:r w:rsidRPr="00D75105">
        <w:rPr>
          <w:rFonts w:ascii="Arial" w:hAnsi="Arial" w:cs="Arial"/>
        </w:rPr>
        <w:t xml:space="preserve"> as well as calcium substitution rate (</w:t>
      </w:r>
      <w:proofErr w:type="spellStart"/>
      <w:r w:rsidRPr="00D75105">
        <w:rPr>
          <w:rFonts w:ascii="Arial" w:hAnsi="Arial" w:cs="Arial"/>
        </w:rPr>
        <w:t>CaSR</w:t>
      </w:r>
      <w:proofErr w:type="spellEnd"/>
      <w:r w:rsidRPr="00D75105">
        <w:rPr>
          <w:rFonts w:ascii="Arial" w:hAnsi="Arial" w:cs="Arial"/>
        </w:rPr>
        <w:t>.). Results present the impact of clogging on intercept (</w:t>
      </w:r>
      <w:r w:rsidRPr="00147B61">
        <w:rPr>
          <w:rFonts w:ascii="Arial" w:hAnsi="Arial" w:cs="Arial"/>
          <w:color w:val="000000"/>
        </w:rPr>
        <w:t>Δ</w:t>
      </w:r>
      <w:r w:rsidRPr="00D75105">
        <w:rPr>
          <w:rFonts w:ascii="Arial" w:hAnsi="Arial" w:cs="Arial"/>
          <w:color w:val="000000"/>
        </w:rPr>
        <w:t>I)</w:t>
      </w:r>
      <w:r w:rsidRPr="00D75105">
        <w:rPr>
          <w:rFonts w:ascii="Arial" w:hAnsi="Arial" w:cs="Arial"/>
        </w:rPr>
        <w:t xml:space="preserve"> and </w:t>
      </w:r>
      <w:r w:rsidRPr="00147B61">
        <w:rPr>
          <w:rFonts w:ascii="Arial" w:hAnsi="Arial" w:cs="Arial"/>
          <w:color w:val="000000"/>
        </w:rPr>
        <w:t>β</w:t>
      </w:r>
      <w:r w:rsidRPr="00D75105">
        <w:rPr>
          <w:rFonts w:ascii="Arial" w:hAnsi="Arial" w:cs="Arial"/>
          <w:color w:val="000000"/>
        </w:rPr>
        <w:t xml:space="preserve">-coefficient </w:t>
      </w:r>
      <w:r w:rsidRPr="00147B61">
        <w:rPr>
          <w:rFonts w:ascii="Arial" w:hAnsi="Arial" w:cs="Arial"/>
          <w:color w:val="000000"/>
        </w:rPr>
        <w:t>(Δβ</w:t>
      </w:r>
      <w:r w:rsidRPr="00D75105">
        <w:rPr>
          <w:rFonts w:ascii="Arial" w:hAnsi="Arial" w:cs="Arial"/>
          <w:color w:val="000000"/>
        </w:rPr>
        <w:t>)</w:t>
      </w:r>
      <w:r w:rsidRPr="00147B61">
        <w:rPr>
          <w:rFonts w:ascii="Arial" w:hAnsi="Arial" w:cs="Arial"/>
          <w:color w:val="000000"/>
        </w:rPr>
        <w:t xml:space="preserve"> in comparison to non-clogging CRRT runs.</w:t>
      </w:r>
      <w:r w:rsidRPr="00D75105">
        <w:rPr>
          <w:rFonts w:ascii="Arial" w:hAnsi="Arial" w:cs="Arial"/>
        </w:rPr>
        <w:t xml:space="preserve"> *p&lt;0.05, **p&lt;0.01, ***p&lt;0.001</w:t>
      </w:r>
    </w:p>
    <w:p w14:paraId="3DB1F4BD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6F06DEE2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75A17757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4E6C2C88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26F534D9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27F941B3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205A33D7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3F838158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3305D653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01FC0154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3BCB9875" w14:textId="06562C65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</w:t>
      </w:r>
      <w:r w:rsidRPr="001333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bCs/>
        </w:rPr>
        <w:t>5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"/>
        <w:gridCol w:w="2052"/>
        <w:gridCol w:w="1234"/>
        <w:gridCol w:w="1068"/>
        <w:gridCol w:w="1120"/>
        <w:gridCol w:w="961"/>
        <w:gridCol w:w="1264"/>
        <w:gridCol w:w="1065"/>
        <w:gridCol w:w="201"/>
      </w:tblGrid>
      <w:tr w:rsidR="004939C5" w:rsidRPr="00966BAE" w14:paraId="51835F5E" w14:textId="77777777" w:rsidTr="00EB3A9F">
        <w:trPr>
          <w:gridAfter w:val="1"/>
          <w:trHeight w:val="36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A4890A" w14:textId="77777777" w:rsidR="004939C5" w:rsidRPr="0042641A" w:rsidRDefault="004939C5" w:rsidP="00EB3A9F">
            <w:pPr>
              <w:rPr>
                <w:rFonts w:ascii="Calibri" w:hAnsi="Calibri" w:cs="Calibri"/>
                <w:color w:val="000000"/>
              </w:rPr>
            </w:pPr>
            <w:r w:rsidRPr="0042641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F2A0885" w14:textId="77777777" w:rsidR="004939C5" w:rsidRPr="0042641A" w:rsidRDefault="004939C5" w:rsidP="00EB3A9F">
            <w:pPr>
              <w:rPr>
                <w:rFonts w:ascii="Calibri" w:hAnsi="Calibri" w:cs="Calibri"/>
                <w:color w:val="000000"/>
              </w:rPr>
            </w:pPr>
            <w:r w:rsidRPr="0042641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959F86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trate target and CRRT do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9159CEA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31908D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939C5" w14:paraId="78290676" w14:textId="77777777" w:rsidTr="00EB3A9F">
        <w:trPr>
          <w:gridAfter w:val="1"/>
          <w:trHeight w:val="34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E7370" w14:textId="77777777" w:rsidR="004939C5" w:rsidRPr="0042641A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64CE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Regression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19DD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Effect of clogging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DFC03C1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Effect of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PFS</w:t>
            </w: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devices</w:t>
            </w:r>
          </w:p>
        </w:tc>
      </w:tr>
      <w:tr w:rsidR="004939C5" w:rsidRPr="004712D7" w14:paraId="32BD069B" w14:textId="77777777" w:rsidTr="00EB3A9F">
        <w:trPr>
          <w:gridAfter w:val="1"/>
          <w:trHeight w:val="124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9C6BD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7A33D4" w14:textId="77777777" w:rsidR="004939C5" w:rsidRPr="0042641A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(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230676" w14:textId="77777777" w:rsidR="004939C5" w:rsidRPr="0042641A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1st degree 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(β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BBAA6A" w14:textId="77777777" w:rsidR="004939C5" w:rsidRPr="0042641A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(Δ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85A4A2" w14:textId="77777777" w:rsidR="004939C5" w:rsidRPr="0042641A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1st degree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(Δβ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009CC13" w14:textId="77777777" w:rsidR="004939C5" w:rsidRPr="0042641A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(ΔI)</w:t>
            </w:r>
          </w:p>
        </w:tc>
        <w:tc>
          <w:tcPr>
            <w:tcW w:w="0" w:type="auto"/>
            <w:tcBorders>
              <w:top w:val="nil"/>
              <w:right w:val="single" w:sz="12" w:space="0" w:color="auto"/>
            </w:tcBorders>
            <w:vAlign w:val="center"/>
          </w:tcPr>
          <w:p w14:paraId="12E693B3" w14:textId="77777777" w:rsidR="004939C5" w:rsidRPr="007A5B9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966BAE" w14:paraId="41AD255A" w14:textId="77777777" w:rsidTr="00EB3A9F">
        <w:trPr>
          <w:trHeight w:val="32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341DF" w14:textId="77777777" w:rsidR="004939C5" w:rsidRPr="007A5B98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F2B5F2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3AC5A8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D6F1D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5C5E09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A906971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29FCA7" w14:textId="77777777" w:rsidR="004939C5" w:rsidRPr="007A5B9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1st degree</w:t>
            </w: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br/>
              <w:t>(Δβ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2CE5C07" w14:textId="77777777" w:rsidR="004939C5" w:rsidRPr="007A5B9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966BAE" w14:paraId="23291433" w14:textId="77777777" w:rsidTr="00EB3A9F">
        <w:trPr>
          <w:trHeight w:val="57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EB901" w14:textId="77777777" w:rsidR="004939C5" w:rsidRPr="007A5B98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8C1488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FC95F3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115E5F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5E4D35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CC4DD45" w14:textId="77777777" w:rsidR="004939C5" w:rsidRPr="007A5B9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6972F0" w14:textId="77777777" w:rsidR="004939C5" w:rsidRPr="007A5B9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36B36FB" w14:textId="77777777" w:rsidR="004939C5" w:rsidRPr="007A5B98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2B25BF8F" w14:textId="77777777" w:rsidTr="00EB3A9F">
        <w:trPr>
          <w:trHeight w:val="340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8BA45" w14:textId="77777777" w:rsidR="004939C5" w:rsidRPr="001333C8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get</w:t>
            </w:r>
            <w:proofErr w:type="spellEnd"/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m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EFC9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E2A4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6147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C75F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CBD548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</w:tcPr>
          <w:p w14:paraId="3661017C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4282B34F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655A9B76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8CF7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CC87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odel 1</w:t>
            </w: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br/>
              <w:t>(effect of clogg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26F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2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B0D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.48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2EC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655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2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63BF85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14:paraId="05B4187A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691BAA21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03C8F9E9" w14:textId="77777777" w:rsidTr="00EB3A9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AF826" w14:textId="77777777" w:rsidR="004939C5" w:rsidRPr="0042641A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EB46E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CA5A5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175.63 – 229.61]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B81F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27.09 – 27.86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4833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-68.41 – 70.62]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BBE0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3.84 – 5.6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7472BCD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ashSmallGap" w:sz="4" w:space="0" w:color="auto"/>
              <w:right w:val="single" w:sz="8" w:space="0" w:color="auto"/>
            </w:tcBorders>
            <w:shd w:val="clear" w:color="auto" w:fill="auto"/>
          </w:tcPr>
          <w:p w14:paraId="606835F5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18EAD3B8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32BAFAC7" w14:textId="77777777" w:rsidTr="00EB3A9F">
        <w:trPr>
          <w:trHeight w:val="491"/>
        </w:trPr>
        <w:tc>
          <w:tcPr>
            <w:tcW w:w="0" w:type="auto"/>
            <w:vMerge w:val="restart"/>
            <w:tcBorders>
              <w:top w:val="dashSmallGap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1EBC" w14:textId="77777777" w:rsidR="004939C5" w:rsidRPr="0042641A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FE9E4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odel 2</w:t>
            </w: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br/>
              <w:t>(effect of PFS devices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904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0.18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62A2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.34***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CA4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CF2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63AB7FA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-36.69</w:t>
            </w:r>
          </w:p>
        </w:tc>
        <w:tc>
          <w:tcPr>
            <w:tcW w:w="0" w:type="auto"/>
            <w:tcBorders>
              <w:top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0BD20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7.32***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58543D28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6D656F42" w14:textId="77777777" w:rsidTr="00EB3A9F">
        <w:trPr>
          <w:trHeight w:val="707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37690" w14:textId="77777777" w:rsidR="004939C5" w:rsidRPr="0042641A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85D16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7E89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 xml:space="preserve"> [192.41 – 247.94]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39DC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30.95 – 31.74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8FE3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C4CE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1D029F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1333C8">
              <w:rPr>
                <w:rFonts w:ascii="Helvetica Neue" w:hAnsi="Helvetica Neue" w:cs="Arial"/>
                <w:color w:val="333333"/>
                <w:sz w:val="21"/>
                <w:szCs w:val="21"/>
              </w:rPr>
              <w:t>-78.45 – 5.07</w:t>
            </w: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6CAF6" w14:textId="77777777" w:rsidR="004939C5" w:rsidRPr="001333C8" w:rsidRDefault="004939C5" w:rsidP="00EB3A9F">
            <w:pPr>
              <w:jc w:val="center"/>
              <w:rPr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1333C8">
              <w:rPr>
                <w:rFonts w:ascii="Helvetica Neue" w:hAnsi="Helvetica Neue" w:cs="Arial"/>
                <w:color w:val="333333"/>
                <w:sz w:val="21"/>
                <w:szCs w:val="21"/>
              </w:rPr>
              <w:t>-7.94 – -6.69</w:t>
            </w: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66051E39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:rsidRPr="00782CD8" w14:paraId="557BFC35" w14:textId="77777777" w:rsidTr="00EB3A9F">
        <w:trPr>
          <w:trHeight w:val="1260"/>
        </w:trPr>
        <w:tc>
          <w:tcPr>
            <w:tcW w:w="0" w:type="auto"/>
            <w:tcBorders>
              <w:top w:val="dashSmallGap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6A2F29" w14:textId="77777777" w:rsidR="004939C5" w:rsidRPr="0042641A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A01F38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CDA93B0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odel 3</w:t>
            </w: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(effect of </w:t>
            </w:r>
            <w:proofErr w:type="spellStart"/>
            <w:proofErr w:type="gramStart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clogging,only</w:t>
            </w:r>
            <w:proofErr w:type="spellEnd"/>
            <w:proofErr w:type="gramEnd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mFT</w:t>
            </w:r>
            <w:proofErr w:type="spellEnd"/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 xml:space="preserve"> devices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B9F5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7.35***</w:t>
            </w:r>
          </w:p>
          <w:p w14:paraId="51CA9896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44C8F40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191.11 – 263.60]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858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.92***</w:t>
            </w:r>
          </w:p>
          <w:p w14:paraId="42AE9E5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FD992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30.47 – 31.37]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E9E27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-23.21</w:t>
            </w:r>
          </w:p>
          <w:p w14:paraId="6DA27D0B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DA412A6" w14:textId="77777777" w:rsidR="004939C5" w:rsidRPr="001333C8" w:rsidDel="004712D7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-93.02 – 46.60]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235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8*</w:t>
            </w:r>
          </w:p>
          <w:p w14:paraId="519409C2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74732D1" w14:textId="77777777" w:rsidR="004939C5" w:rsidRPr="001333C8" w:rsidDel="004712D7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0.49 – 2.07]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41753F8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25849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CD1BE3D" w14:textId="77777777" w:rsidR="004939C5" w:rsidRPr="007A5B98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28C1373C" w14:textId="77777777" w:rsidTr="00EB3A9F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75320" w14:textId="77777777" w:rsidR="004939C5" w:rsidRPr="001333C8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RT dose (ml/kg/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AC3F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BA8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1453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7AB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BC15C2E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</w:tcPr>
          <w:p w14:paraId="23FA4168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52ABED73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2F005F59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70C633" w14:textId="77777777" w:rsidR="004939C5" w:rsidRPr="0042641A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641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05E5A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9C0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AF2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21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3385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4771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4367087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14:paraId="5787A08A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0926C280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  <w:tr w:rsidR="004939C5" w14:paraId="318DF7A7" w14:textId="77777777" w:rsidTr="00EB3A9F">
        <w:trPr>
          <w:trHeight w:val="58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56B1AC" w14:textId="77777777" w:rsidR="004939C5" w:rsidRPr="0042641A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AF33E" w14:textId="77777777" w:rsidR="004939C5" w:rsidRPr="001333C8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82709C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23.02 – 25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26D768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 -0.25 – -0.18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22763D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-1.51 – 6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1EEA9D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[ -0.03 – 0.15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1B4475" w14:textId="77777777" w:rsidR="004939C5" w:rsidRPr="001333C8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3C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1DF18D" w14:textId="77777777" w:rsidR="004939C5" w:rsidRPr="001333C8" w:rsidRDefault="004939C5" w:rsidP="00EB3A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  <w:hideMark/>
          </w:tcPr>
          <w:p w14:paraId="3EC89F24" w14:textId="77777777" w:rsidR="004939C5" w:rsidRDefault="004939C5" w:rsidP="00EB3A9F">
            <w:pPr>
              <w:rPr>
                <w:sz w:val="20"/>
                <w:szCs w:val="20"/>
              </w:rPr>
            </w:pPr>
          </w:p>
        </w:tc>
      </w:tr>
    </w:tbl>
    <w:p w14:paraId="2E6297C3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764E25E" w14:textId="77777777" w:rsidR="004939C5" w:rsidRPr="007A5B98" w:rsidRDefault="004939C5" w:rsidP="004939C5">
      <w:pPr>
        <w:spacing w:line="480" w:lineRule="auto"/>
        <w:jc w:val="both"/>
        <w:rPr>
          <w:rFonts w:ascii="Arial" w:hAnsi="Arial" w:cs="Arial"/>
        </w:rPr>
      </w:pPr>
      <w:r w:rsidRPr="00E103F3">
        <w:rPr>
          <w:rFonts w:ascii="Arial" w:hAnsi="Arial" w:cs="Arial"/>
        </w:rPr>
        <w:br/>
      </w:r>
      <w:r w:rsidRPr="001333C8">
        <w:rPr>
          <w:rFonts w:ascii="Arial" w:hAnsi="Arial" w:cs="Arial"/>
        </w:rPr>
        <w:t xml:space="preserve">Estimates and 95%CI of the association between accumulative citrate exposure and clogging were calculated for the overall </w:t>
      </w:r>
      <w:proofErr w:type="gramStart"/>
      <w:r w:rsidRPr="001333C8">
        <w:rPr>
          <w:rFonts w:ascii="Arial" w:hAnsi="Arial" w:cs="Arial"/>
        </w:rPr>
        <w:t>cohort  (</w:t>
      </w:r>
      <w:proofErr w:type="gramEnd"/>
      <w:r w:rsidRPr="001333C8">
        <w:rPr>
          <w:rFonts w:ascii="Arial" w:hAnsi="Arial" w:cs="Arial"/>
        </w:rPr>
        <w:t xml:space="preserve">Model 1) and isolated </w:t>
      </w:r>
      <w:proofErr w:type="spellStart"/>
      <w:r w:rsidRPr="001333C8">
        <w:rPr>
          <w:rFonts w:ascii="Arial" w:hAnsi="Arial" w:cs="Arial"/>
        </w:rPr>
        <w:t>mFT</w:t>
      </w:r>
      <w:proofErr w:type="spellEnd"/>
      <w:r w:rsidRPr="001333C8">
        <w:rPr>
          <w:rFonts w:ascii="Arial" w:hAnsi="Arial" w:cs="Arial"/>
        </w:rPr>
        <w:t xml:space="preserve"> devices (Model 3). Model 2 displays the effect of PFS compared to </w:t>
      </w:r>
      <w:proofErr w:type="spellStart"/>
      <w:r w:rsidRPr="001333C8">
        <w:rPr>
          <w:rFonts w:ascii="Arial" w:hAnsi="Arial" w:cs="Arial"/>
        </w:rPr>
        <w:t>mFT</w:t>
      </w:r>
      <w:proofErr w:type="spellEnd"/>
      <w:r w:rsidRPr="001333C8">
        <w:rPr>
          <w:rFonts w:ascii="Arial" w:hAnsi="Arial" w:cs="Arial"/>
        </w:rPr>
        <w:t xml:space="preserve"> devices on citrate exposure. No significant differences in CRRT dosage were observed between filters with and without clogging. *p&lt;0.05, **p&lt;0.01, ***p&lt;0.001</w:t>
      </w:r>
    </w:p>
    <w:p w14:paraId="144CF16A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6D62B00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13C8162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93C530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A4A5038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FF446E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9515F4A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1C18375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7DCF6B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2F1DB2C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371D0CB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063E339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310D5A1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7E045C0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1E09C6E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0DE2552" w14:textId="77777777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54A69D8" w14:textId="0004C539" w:rsidR="004939C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</w:t>
      </w:r>
      <w:r w:rsidRPr="001333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bCs/>
        </w:rPr>
        <w:t>6.</w:t>
      </w:r>
    </w:p>
    <w:p w14:paraId="72CB6001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"/>
        <w:gridCol w:w="1339"/>
        <w:gridCol w:w="1045"/>
        <w:gridCol w:w="730"/>
        <w:gridCol w:w="877"/>
        <w:gridCol w:w="772"/>
        <w:gridCol w:w="1416"/>
        <w:gridCol w:w="889"/>
        <w:gridCol w:w="972"/>
        <w:gridCol w:w="730"/>
        <w:gridCol w:w="198"/>
      </w:tblGrid>
      <w:tr w:rsidR="004939C5" w:rsidRPr="004F1512" w14:paraId="1E194CCF" w14:textId="77777777" w:rsidTr="00EB3A9F">
        <w:trPr>
          <w:gridAfter w:val="1"/>
          <w:trHeight w:val="7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2EF82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</w:rPr>
            </w:pPr>
            <w:bookmarkStart w:id="0" w:name="RANGE!B2:K40"/>
            <w:r w:rsidRPr="004F1512">
              <w:rPr>
                <w:rFonts w:ascii="Arial" w:hAnsi="Arial" w:cs="Arial"/>
                <w:color w:val="000000"/>
              </w:rPr>
              <w:t> </w:t>
            </w:r>
            <w:bookmarkEnd w:id="0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7F3D34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</w:rPr>
            </w:pPr>
            <w:r w:rsidRPr="004F151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6FFC36A8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nal biomarkers and factors potentially associated with clogging </w:t>
            </w: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form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C9C743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group first-clogg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357A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</w:rPr>
            </w:pPr>
            <w:r w:rsidRPr="004F151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863E8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</w:rPr>
            </w:pPr>
            <w:r w:rsidRPr="004F151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939C5" w:rsidRPr="004F1512" w14:paraId="5BAB7B27" w14:textId="77777777" w:rsidTr="00EB3A9F">
        <w:trPr>
          <w:gridAfter w:val="1"/>
          <w:trHeight w:val="34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4688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003F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Regression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555EBB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Effect of clogg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10DE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Regression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33BB77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Effect of clogging</w:t>
            </w:r>
          </w:p>
        </w:tc>
      </w:tr>
      <w:tr w:rsidR="004939C5" w:rsidRPr="00966BAE" w14:paraId="5A5604B1" w14:textId="77777777" w:rsidTr="00EB3A9F">
        <w:trPr>
          <w:gridAfter w:val="1"/>
          <w:trHeight w:val="56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07D79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FA73A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32DE2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1st degree 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β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82336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Δ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FA9BB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1st degree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Δβ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E35404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F0D55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1st degree 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β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353EC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Δ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B524E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(h) 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1st degree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br/>
              <w:t>(Δβ)</w:t>
            </w:r>
          </w:p>
        </w:tc>
      </w:tr>
      <w:tr w:rsidR="004939C5" w:rsidRPr="00966BAE" w14:paraId="56EBB6BD" w14:textId="77777777" w:rsidTr="00EB3A9F">
        <w:trPr>
          <w:trHeight w:val="32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ED26B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DB1DBA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102DA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B44BA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C6A29C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58DE7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5C348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57238F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FC17F7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319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39C5" w:rsidRPr="00966BAE" w14:paraId="26A19091" w14:textId="77777777" w:rsidTr="00EB3A9F">
        <w:trPr>
          <w:trHeight w:val="340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E49AD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ED439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46FE93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A13DDF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CF602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A80D88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1C0D0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2D5BE7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2B7EF6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9F98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6BE79890" w14:textId="77777777" w:rsidTr="00EB3A9F">
        <w:trPr>
          <w:trHeight w:val="340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3D861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nal biomarker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C29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6A3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115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5AB0D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DC2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B3D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24D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6BD90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71917F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4E841835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CDF1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D5352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Creatinin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302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6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21D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9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FEE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1EE12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09E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5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063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EB2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B75D8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C4D74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427DD6D9" w14:textId="77777777" w:rsidTr="00EB3A9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8484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59EF0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0EA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 xml:space="preserve"> [117.44 – 135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7EE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64 – -0.35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F94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27.12 – 1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0EE97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14 – 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988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14.57 – 136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2BE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72 – -0.37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84A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5.93 – 26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29C46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24 – 0.4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172CB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49F065E2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1B78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C63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6DD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</w:pPr>
            <w:r w:rsidRPr="004F1512"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  <w:t>12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E78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05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28D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6FAC0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918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29E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07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530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15C70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239CE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0EC9682B" w14:textId="77777777" w:rsidTr="00EB3A9F">
        <w:trPr>
          <w:trHeight w:val="6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64F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5E1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F2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1.18 – 1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F58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4F1512">
              <w:rPr>
                <w:rFonts w:ascii="Arial" w:hAnsi="Arial" w:cs="Arial"/>
                <w:color w:val="333333"/>
                <w:sz w:val="21"/>
                <w:szCs w:val="21"/>
              </w:rPr>
              <w:t>[-0.07 – -0.04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5B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74 – 3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DD3E1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0 – 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4FA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4F1512">
              <w:rPr>
                <w:rFonts w:ascii="Arial" w:hAnsi="Arial" w:cs="Arial"/>
                <w:color w:val="333333"/>
                <w:sz w:val="21"/>
                <w:szCs w:val="21"/>
              </w:rPr>
              <w:t>10.60 – 12.61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3B1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4F1512">
              <w:rPr>
                <w:rFonts w:ascii="Arial" w:hAnsi="Arial" w:cs="Arial"/>
                <w:color w:val="333333"/>
                <w:sz w:val="21"/>
                <w:szCs w:val="21"/>
              </w:rPr>
              <w:t>-0.08 – -0.05</w:t>
            </w: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F29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73 – 4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3A56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01 – 0.0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E6298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768DAA44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F257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6E0B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1ED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534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D2F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731C9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0A8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A02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AED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05453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CAB8B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57D77340" w14:textId="77777777" w:rsidTr="00EB3A9F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9EA71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lamma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AEB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8F2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A70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8885D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5C1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F54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DE6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C6330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039D6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3E3F522E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340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27A0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WBC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B43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3D6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84B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E83FD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D4C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911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03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15C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9BAD5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5BCF8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76D9F330" w14:textId="77777777" w:rsidTr="00EB3A9F">
        <w:trPr>
          <w:trHeight w:val="32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919E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F2B3F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E95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4.95 – 19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F6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4 – 0.0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508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7.48 – 4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906B1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03 –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2A9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5.33 – 2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EFE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6 – -0.0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122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7.15 – 4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D361B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01 – 0.1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7C97F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2F35FA30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616A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E56A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FF6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6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01D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4C6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7EE73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A35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1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E8C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B4F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56812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0.9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50823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6A68BDA8" w14:textId="77777777" w:rsidTr="00EB3A9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C440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4A9A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8D2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49.23 – 183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624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59 – 0.16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899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25.50 – 6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7468B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.05 – 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745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30.05 – 17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415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55 – 0.44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B45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0.88 – 72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60475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.90 – -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EE94C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175110B2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C6F3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D27D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PCT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AC4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616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D16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7381F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910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A64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47A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09DB4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D9F9C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72737AAF" w14:textId="77777777" w:rsidTr="00EB3A9F">
        <w:trPr>
          <w:trHeight w:val="32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3B28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C33B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BB1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4.90 – 16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5A1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13 – 0.01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C36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8.49 – 20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8417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20 –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BC5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2.55 – 1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D85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8 – 0.04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16A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8.64 – 13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4F2CC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16 – 0.0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6CBC2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284B5342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8807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D698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IL-6 (</w:t>
            </w:r>
            <w:proofErr w:type="spellStart"/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687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7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2E3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BCE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4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6B464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19D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3.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07B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5F9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5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FAB2D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CEE9F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2D793734" w14:textId="77777777" w:rsidTr="00EB3A9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CA70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4251E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E89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85.71 – 1029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741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7.23 – 9.69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C61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833.71 – 100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EB68C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32.38 – 39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516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213.86 – 1113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702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8.52 – 9.75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4CB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641.08 – 596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D4370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27.11 – 36.4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01D1A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349C27F0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9EAF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F5C6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3B3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0F6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2C3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7A807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0F5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87D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6FD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322C5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B7174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35C2FBB7" w14:textId="77777777" w:rsidTr="00EB3A9F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4EFE3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BF2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971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DE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497A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14A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BBE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957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28C19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72715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526FA3B4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5FF8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1615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Thrombocytes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516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4C6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508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2A2D7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9B1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4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E84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BFF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7CED2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1E8E1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570C0326" w14:textId="77777777" w:rsidTr="00EB3A9F">
        <w:trPr>
          <w:trHeight w:val="32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116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3EB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D9B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83.80 – 217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9A3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35 – 0.04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294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83.80 – 217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23D8A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49 – 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06F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4F1512">
              <w:rPr>
                <w:rFonts w:ascii="Arial" w:hAnsi="Arial" w:cs="Arial"/>
                <w:color w:val="333333"/>
                <w:sz w:val="21"/>
                <w:szCs w:val="21"/>
              </w:rPr>
              <w:t>185.05 – 223.22</w:t>
            </w:r>
            <w:r w:rsidRPr="004F1512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D19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4F1512">
              <w:rPr>
                <w:rFonts w:ascii="Arial" w:hAnsi="Arial" w:cs="Arial"/>
                <w:color w:val="333333"/>
                <w:sz w:val="21"/>
                <w:szCs w:val="21"/>
              </w:rPr>
              <w:t>-0.43 – 0.06</w:t>
            </w:r>
            <w:r w:rsidRPr="004F1512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FBE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53.71 – 2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4CA98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33 – 0.5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08D5D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7D17DFA5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A4E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FA1BC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Fibrinoge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7A2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CDE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2FC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43876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AD3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F9E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706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581CE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A6D17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2EB2F1BA" w14:textId="77777777" w:rsidTr="00EB3A9F">
        <w:trPr>
          <w:trHeight w:val="32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CA6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0CF3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969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5.96 – 6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493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1 – 0.0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853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49 – 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5B7EB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2 –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6C3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5.97 – 6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ABD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1 – 0.01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D2E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.14 – 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D707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1 – 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6882D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0D7C552A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3C12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D4DA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D-dim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456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67A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F08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C0462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1B7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201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F29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E81A9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21855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0958CD50" w14:textId="77777777" w:rsidTr="00EB3A9F">
        <w:trPr>
          <w:trHeight w:val="32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EF6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C5F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76B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6.15 – 7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D48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01 – 0.03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D93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3.34 – 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C915B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5 –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594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5.83 – 8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FBA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01 – 0.04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758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.74 – 3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E7CFC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5 – 0.0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A1307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03569570" w14:textId="77777777" w:rsidTr="00EB3A9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1A67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6BEE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Anti-Xa activity (E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7E5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926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ADB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7A608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FEB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08F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204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DF8D7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31A59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627C093F" w14:textId="77777777" w:rsidTr="00EB3A9F">
        <w:trPr>
          <w:trHeight w:val="32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99A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60C03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83F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35 – 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63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F9A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12 –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21044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3A1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36 –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489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9B1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11 –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AF4BA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0 – 0.0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4E82F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7AE39337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9C3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5AEA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CBA8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AC1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FA2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6E419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8B3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2BD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0A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AA55E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DDC26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02EB6FBC" w14:textId="77777777" w:rsidTr="00EB3A9F">
        <w:trPr>
          <w:trHeight w:val="320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3971A" w14:textId="77777777" w:rsidR="004939C5" w:rsidRPr="004F1512" w:rsidRDefault="004939C5" w:rsidP="00EB3A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662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0E3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B14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E239F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FA5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E99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651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8689A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BC042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1D03AAD7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24EA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6DF87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299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6C5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A57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317CA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016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DEB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3C0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514DE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79ECB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1345F0BA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AC7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DE0BD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A38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2.81 – 3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549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1 – 0.01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198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24 – 2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3FC2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2 –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69E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2.56 – 3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F28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1 – 0.01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B5F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34 – 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3C139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03 – 0.0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90EB4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753DCFD3" w14:textId="77777777" w:rsidTr="00EB3A9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C12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F9843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 xml:space="preserve">Propofol </w:t>
            </w:r>
          </w:p>
          <w:p w14:paraId="1E31361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(mg in 24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75A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35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C12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1EA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57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E5E7E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413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18.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DE2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669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1288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40E36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6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0C3A2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085EF1D2" w14:textId="77777777" w:rsidTr="00EB3A9F">
        <w:trPr>
          <w:trHeight w:val="56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D7C6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A62A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6DE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3633.93 – 4436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00A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0.25 – 2.79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D60C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606.73 – 46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376518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8.15 – 12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48A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3961.66 – 4874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D6C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13.67 – 3.20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8AC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2207.68 – -368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D48D8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23.06 – 9.2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6EF81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4F1512" w14:paraId="1FD7000D" w14:textId="77777777" w:rsidTr="00EB3A9F">
        <w:trPr>
          <w:trHeight w:val="56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C37B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B1663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Enteral nutrition (kcal in 24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792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01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C46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0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507B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21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D1521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A97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33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697E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B4C7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8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93245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6D71B" w14:textId="77777777" w:rsidR="004939C5" w:rsidRPr="004F1512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767556C1" w14:textId="77777777" w:rsidTr="00EB3A9F">
        <w:trPr>
          <w:trHeight w:val="56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B304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54E15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6D3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185.62 – 1416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E544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0.11 – 3.89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5F7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80.77 – 514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F0F739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80.77 – 514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0DA3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100.98 – 1365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0E7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0.31 – 4.23]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D1E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161.52 – 695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655906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[-3.19 – 5.4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5128C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9C5" w:rsidRPr="00D75105" w14:paraId="3FC6B1C0" w14:textId="77777777" w:rsidTr="00EB3A9F">
        <w:trPr>
          <w:trHeight w:val="34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8E1869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B3601" w14:textId="77777777" w:rsidR="004939C5" w:rsidRPr="004F1512" w:rsidRDefault="004939C5" w:rsidP="00EB3A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63B79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8776DF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E82075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31DB01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AB9F8A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143360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038CDD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3FF3D2" w14:textId="77777777" w:rsidR="004939C5" w:rsidRPr="004F1512" w:rsidRDefault="004939C5" w:rsidP="00EB3A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51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98A98" w14:textId="77777777" w:rsidR="004939C5" w:rsidRPr="00D75105" w:rsidRDefault="004939C5" w:rsidP="00EB3A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9DE5FF" w14:textId="77777777" w:rsidR="004939C5" w:rsidRPr="00D7510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88D39E8" w14:textId="77777777" w:rsidR="004939C5" w:rsidRPr="00863D01" w:rsidRDefault="004939C5" w:rsidP="004939C5">
      <w:pPr>
        <w:spacing w:line="480" w:lineRule="auto"/>
        <w:jc w:val="both"/>
        <w:rPr>
          <w:rFonts w:ascii="Arial" w:hAnsi="Arial" w:cs="Arial"/>
        </w:rPr>
      </w:pPr>
      <w:r w:rsidRPr="00D75105">
        <w:rPr>
          <w:rFonts w:ascii="Arial" w:hAnsi="Arial" w:cs="Arial"/>
        </w:rPr>
        <w:t xml:space="preserve">Mixed effect model representing timed-dependent trajectories of renal biomarkers and factors with potential impact on clogging formation. </w:t>
      </w:r>
      <w:r w:rsidRPr="00863D01">
        <w:rPr>
          <w:rFonts w:ascii="Arial" w:hAnsi="Arial" w:cs="Arial"/>
        </w:rPr>
        <w:t>Results present the impact of clogging on intercept (</w:t>
      </w:r>
      <w:r w:rsidRPr="00147B61">
        <w:rPr>
          <w:rFonts w:ascii="Arial" w:hAnsi="Arial" w:cs="Arial"/>
          <w:color w:val="000000"/>
        </w:rPr>
        <w:t>Δ</w:t>
      </w:r>
      <w:r w:rsidRPr="00863D01">
        <w:rPr>
          <w:rFonts w:ascii="Arial" w:hAnsi="Arial" w:cs="Arial"/>
          <w:color w:val="000000"/>
        </w:rPr>
        <w:t>I)</w:t>
      </w:r>
      <w:r w:rsidRPr="00863D01">
        <w:rPr>
          <w:rFonts w:ascii="Arial" w:hAnsi="Arial" w:cs="Arial"/>
        </w:rPr>
        <w:t xml:space="preserve"> and </w:t>
      </w:r>
      <w:r w:rsidRPr="00147B61">
        <w:rPr>
          <w:rFonts w:ascii="Arial" w:hAnsi="Arial" w:cs="Arial"/>
          <w:color w:val="000000"/>
        </w:rPr>
        <w:t>β</w:t>
      </w:r>
      <w:r w:rsidRPr="00863D01">
        <w:rPr>
          <w:rFonts w:ascii="Arial" w:hAnsi="Arial" w:cs="Arial"/>
          <w:color w:val="000000"/>
        </w:rPr>
        <w:t xml:space="preserve">-coefficient </w:t>
      </w:r>
      <w:r w:rsidRPr="00147B61">
        <w:rPr>
          <w:rFonts w:ascii="Arial" w:hAnsi="Arial" w:cs="Arial"/>
          <w:color w:val="000000"/>
        </w:rPr>
        <w:t>(Δβ</w:t>
      </w:r>
      <w:r w:rsidRPr="00863D01">
        <w:rPr>
          <w:rFonts w:ascii="Arial" w:hAnsi="Arial" w:cs="Arial"/>
          <w:color w:val="000000"/>
        </w:rPr>
        <w:t>)</w:t>
      </w:r>
      <w:r w:rsidRPr="00147B61">
        <w:rPr>
          <w:rFonts w:ascii="Arial" w:hAnsi="Arial" w:cs="Arial"/>
          <w:color w:val="000000"/>
        </w:rPr>
        <w:t xml:space="preserve"> in comparison to non-clogging CRRT runs.</w:t>
      </w:r>
      <w:r>
        <w:rPr>
          <w:rFonts w:ascii="Arial" w:hAnsi="Arial" w:cs="Arial"/>
          <w:color w:val="000000"/>
        </w:rPr>
        <w:t xml:space="preserve"> </w:t>
      </w:r>
      <w:r w:rsidRPr="00D75105">
        <w:rPr>
          <w:rFonts w:ascii="Arial" w:hAnsi="Arial" w:cs="Arial"/>
        </w:rPr>
        <w:t>Clogging was associated with increased plasma triglyceride levels. Analysis of first filters with clogging (first-clogging group, right columns) revealed a higher enteric nutritional intake in patients during the first onset of clogging.</w:t>
      </w:r>
      <w:r w:rsidRPr="00863D01">
        <w:rPr>
          <w:rFonts w:ascii="Arial" w:hAnsi="Arial" w:cs="Arial"/>
        </w:rPr>
        <w:t xml:space="preserve"> *p&lt;0.05, **p&lt;0.01, ***p&lt;0.001</w:t>
      </w:r>
    </w:p>
    <w:p w14:paraId="5CF3640D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005240C9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6E8C0E5F" w14:textId="77777777" w:rsidR="004939C5" w:rsidRDefault="004939C5" w:rsidP="004939C5">
      <w:pPr>
        <w:spacing w:line="480" w:lineRule="auto"/>
        <w:jc w:val="both"/>
        <w:rPr>
          <w:rFonts w:ascii="Arial" w:hAnsi="Arial" w:cs="Arial"/>
        </w:rPr>
      </w:pPr>
    </w:p>
    <w:p w14:paraId="0E104AED" w14:textId="11FA8933" w:rsidR="004939C5" w:rsidRPr="00D75105" w:rsidRDefault="004939C5" w:rsidP="004939C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: TMP</w:t>
      </w:r>
    </w:p>
    <w:p w14:paraId="22172411" w14:textId="7072D3DD" w:rsidR="004939C5" w:rsidRPr="002646B7" w:rsidRDefault="004939C5" w:rsidP="004939C5">
      <w:pPr>
        <w:spacing w:line="480" w:lineRule="auto"/>
        <w:jc w:val="both"/>
        <w:rPr>
          <w:rFonts w:ascii="Arial" w:hAnsi="Arial" w:cs="Arial"/>
          <w:b/>
        </w:rPr>
      </w:pPr>
      <w:r w:rsidRPr="004939C5">
        <w:rPr>
          <w:rFonts w:ascii="Arial" w:hAnsi="Arial" w:cs="Arial"/>
          <w:bCs/>
          <w:noProof/>
        </w:rPr>
        <w:drawing>
          <wp:inline distT="0" distB="0" distL="0" distR="0" wp14:anchorId="7680CC21" wp14:editId="7FBC28B6">
            <wp:extent cx="5626100" cy="5521325"/>
            <wp:effectExtent l="0" t="0" r="0" b="0"/>
            <wp:docPr id="364755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552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2BD1">
        <w:rPr>
          <w:rFonts w:ascii="Arial" w:hAnsi="Arial" w:cs="Arial"/>
          <w:bCs/>
        </w:rPr>
        <w:br/>
        <w:t>Clogging was initially linked to elevated TMP values, but it ultimately led to a slower rate of increase compared to non-clogging filters (A). In contrast, TMP levels in PFS devices showed an upward trend over time, while TMP levels in CVVHD modalities remained relatively lower (B).</w:t>
      </w:r>
    </w:p>
    <w:p w14:paraId="14E95199" w14:textId="77777777" w:rsidR="008D171F" w:rsidRDefault="008D171F"/>
    <w:sectPr w:rsidR="008D171F" w:rsidSect="00493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454DE"/>
    <w:multiLevelType w:val="multilevel"/>
    <w:tmpl w:val="A672014C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E5333FB"/>
    <w:multiLevelType w:val="hybridMultilevel"/>
    <w:tmpl w:val="9D2AD8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226ED"/>
    <w:multiLevelType w:val="hybridMultilevel"/>
    <w:tmpl w:val="20BA008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02D29"/>
    <w:multiLevelType w:val="hybridMultilevel"/>
    <w:tmpl w:val="547ED1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3166BC"/>
    <w:multiLevelType w:val="hybridMultilevel"/>
    <w:tmpl w:val="44607D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C198D"/>
    <w:multiLevelType w:val="hybridMultilevel"/>
    <w:tmpl w:val="6E1E0AB0"/>
    <w:lvl w:ilvl="0" w:tplc="12EEBB5E">
      <w:start w:val="1"/>
      <w:numFmt w:val="bullet"/>
      <w:lvlText w:val=""/>
      <w:lvlJc w:val="left"/>
      <w:pPr>
        <w:tabs>
          <w:tab w:val="num" w:pos="426"/>
        </w:tabs>
        <w:ind w:left="426" w:hanging="426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26A7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9892D31"/>
    <w:multiLevelType w:val="hybridMultilevel"/>
    <w:tmpl w:val="F70AF6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5326D7"/>
    <w:multiLevelType w:val="multilevel"/>
    <w:tmpl w:val="C66225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5D85D69"/>
    <w:multiLevelType w:val="multilevel"/>
    <w:tmpl w:val="03CE39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B5310D8"/>
    <w:multiLevelType w:val="hybridMultilevel"/>
    <w:tmpl w:val="4FA4A916"/>
    <w:lvl w:ilvl="0" w:tplc="3AEA87FC">
      <w:start w:val="6"/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43B656B7"/>
    <w:multiLevelType w:val="hybridMultilevel"/>
    <w:tmpl w:val="F31E5B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E03CED"/>
    <w:multiLevelType w:val="hybridMultilevel"/>
    <w:tmpl w:val="2C0AE08E"/>
    <w:lvl w:ilvl="0" w:tplc="3E4AF50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016381"/>
    <w:multiLevelType w:val="hybridMultilevel"/>
    <w:tmpl w:val="41FCC2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9B220F"/>
    <w:multiLevelType w:val="multilevel"/>
    <w:tmpl w:val="C86C94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84A558F"/>
    <w:multiLevelType w:val="hybridMultilevel"/>
    <w:tmpl w:val="65E447D0"/>
    <w:lvl w:ilvl="0" w:tplc="81922518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5335E2"/>
    <w:multiLevelType w:val="hybridMultilevel"/>
    <w:tmpl w:val="27DA3B22"/>
    <w:lvl w:ilvl="0" w:tplc="D5B86E98">
      <w:start w:val="40"/>
      <w:numFmt w:val="bullet"/>
      <w:lvlText w:val="-"/>
      <w:lvlJc w:val="left"/>
      <w:pPr>
        <w:ind w:left="12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9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80" w:hanging="360"/>
      </w:pPr>
      <w:rPr>
        <w:rFonts w:ascii="Wingdings" w:hAnsi="Wingdings" w:hint="default"/>
      </w:rPr>
    </w:lvl>
  </w:abstractNum>
  <w:abstractNum w:abstractNumId="17" w15:restartNumberingAfterBreak="0">
    <w:nsid w:val="59316880"/>
    <w:multiLevelType w:val="hybridMultilevel"/>
    <w:tmpl w:val="F0021E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261BE5"/>
    <w:multiLevelType w:val="hybridMultilevel"/>
    <w:tmpl w:val="2AA20A4A"/>
    <w:lvl w:ilvl="0" w:tplc="2B18938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A33C14"/>
    <w:multiLevelType w:val="hybridMultilevel"/>
    <w:tmpl w:val="D81417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A72276"/>
    <w:multiLevelType w:val="hybridMultilevel"/>
    <w:tmpl w:val="C60420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573EED"/>
    <w:multiLevelType w:val="hybridMultilevel"/>
    <w:tmpl w:val="BB705A64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555207"/>
    <w:multiLevelType w:val="hybridMultilevel"/>
    <w:tmpl w:val="4D68DF62"/>
    <w:lvl w:ilvl="0" w:tplc="F6C452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123323"/>
    <w:multiLevelType w:val="hybridMultilevel"/>
    <w:tmpl w:val="C0D8D140"/>
    <w:lvl w:ilvl="0" w:tplc="35CC5D40">
      <w:start w:val="1"/>
      <w:numFmt w:val="decimal"/>
      <w:lvlText w:val="%1."/>
      <w:lvlJc w:val="left"/>
      <w:pPr>
        <w:ind w:left="12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40" w:hanging="360"/>
      </w:pPr>
    </w:lvl>
    <w:lvl w:ilvl="2" w:tplc="0407001B" w:tentative="1">
      <w:start w:val="1"/>
      <w:numFmt w:val="lowerRoman"/>
      <w:lvlText w:val="%3."/>
      <w:lvlJc w:val="right"/>
      <w:pPr>
        <w:ind w:left="2660" w:hanging="180"/>
      </w:pPr>
    </w:lvl>
    <w:lvl w:ilvl="3" w:tplc="0407000F" w:tentative="1">
      <w:start w:val="1"/>
      <w:numFmt w:val="decimal"/>
      <w:lvlText w:val="%4."/>
      <w:lvlJc w:val="left"/>
      <w:pPr>
        <w:ind w:left="3380" w:hanging="360"/>
      </w:pPr>
    </w:lvl>
    <w:lvl w:ilvl="4" w:tplc="04070019" w:tentative="1">
      <w:start w:val="1"/>
      <w:numFmt w:val="lowerLetter"/>
      <w:lvlText w:val="%5."/>
      <w:lvlJc w:val="left"/>
      <w:pPr>
        <w:ind w:left="4100" w:hanging="360"/>
      </w:pPr>
    </w:lvl>
    <w:lvl w:ilvl="5" w:tplc="0407001B" w:tentative="1">
      <w:start w:val="1"/>
      <w:numFmt w:val="lowerRoman"/>
      <w:lvlText w:val="%6."/>
      <w:lvlJc w:val="right"/>
      <w:pPr>
        <w:ind w:left="4820" w:hanging="180"/>
      </w:pPr>
    </w:lvl>
    <w:lvl w:ilvl="6" w:tplc="0407000F" w:tentative="1">
      <w:start w:val="1"/>
      <w:numFmt w:val="decimal"/>
      <w:lvlText w:val="%7."/>
      <w:lvlJc w:val="left"/>
      <w:pPr>
        <w:ind w:left="5540" w:hanging="360"/>
      </w:pPr>
    </w:lvl>
    <w:lvl w:ilvl="7" w:tplc="04070019" w:tentative="1">
      <w:start w:val="1"/>
      <w:numFmt w:val="lowerLetter"/>
      <w:lvlText w:val="%8."/>
      <w:lvlJc w:val="left"/>
      <w:pPr>
        <w:ind w:left="6260" w:hanging="360"/>
      </w:pPr>
    </w:lvl>
    <w:lvl w:ilvl="8" w:tplc="0407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24" w15:restartNumberingAfterBreak="0">
    <w:nsid w:val="75C9618D"/>
    <w:multiLevelType w:val="hybridMultilevel"/>
    <w:tmpl w:val="67048472"/>
    <w:lvl w:ilvl="0" w:tplc="1B586488">
      <w:start w:val="1"/>
      <w:numFmt w:val="bullet"/>
      <w:lvlText w:val="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8D65B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0113232">
    <w:abstractNumId w:val="5"/>
  </w:num>
  <w:num w:numId="2" w16cid:durableId="300158173">
    <w:abstractNumId w:val="0"/>
  </w:num>
  <w:num w:numId="3" w16cid:durableId="632640701">
    <w:abstractNumId w:val="24"/>
  </w:num>
  <w:num w:numId="4" w16cid:durableId="1368261486">
    <w:abstractNumId w:val="21"/>
  </w:num>
  <w:num w:numId="5" w16cid:durableId="1447044619">
    <w:abstractNumId w:val="11"/>
  </w:num>
  <w:num w:numId="6" w16cid:durableId="1168519163">
    <w:abstractNumId w:val="13"/>
  </w:num>
  <w:num w:numId="7" w16cid:durableId="1402218082">
    <w:abstractNumId w:val="23"/>
  </w:num>
  <w:num w:numId="8" w16cid:durableId="579945795">
    <w:abstractNumId w:val="20"/>
  </w:num>
  <w:num w:numId="9" w16cid:durableId="280966353">
    <w:abstractNumId w:val="16"/>
  </w:num>
  <w:num w:numId="10" w16cid:durableId="2011907635">
    <w:abstractNumId w:val="3"/>
  </w:num>
  <w:num w:numId="11" w16cid:durableId="1124664214">
    <w:abstractNumId w:val="14"/>
  </w:num>
  <w:num w:numId="12" w16cid:durableId="988948250">
    <w:abstractNumId w:val="2"/>
  </w:num>
  <w:num w:numId="13" w16cid:durableId="430470823">
    <w:abstractNumId w:val="1"/>
  </w:num>
  <w:num w:numId="14" w16cid:durableId="1992174311">
    <w:abstractNumId w:val="17"/>
  </w:num>
  <w:num w:numId="15" w16cid:durableId="1652248737">
    <w:abstractNumId w:val="7"/>
  </w:num>
  <w:num w:numId="16" w16cid:durableId="692922333">
    <w:abstractNumId w:val="9"/>
  </w:num>
  <w:num w:numId="17" w16cid:durableId="112403234">
    <w:abstractNumId w:val="6"/>
  </w:num>
  <w:num w:numId="18" w16cid:durableId="641617014">
    <w:abstractNumId w:val="25"/>
  </w:num>
  <w:num w:numId="19" w16cid:durableId="1256934439">
    <w:abstractNumId w:val="8"/>
  </w:num>
  <w:num w:numId="20" w16cid:durableId="894657121">
    <w:abstractNumId w:val="15"/>
  </w:num>
  <w:num w:numId="21" w16cid:durableId="490022122">
    <w:abstractNumId w:val="18"/>
  </w:num>
  <w:num w:numId="22" w16cid:durableId="1037782085">
    <w:abstractNumId w:val="12"/>
  </w:num>
  <w:num w:numId="23" w16cid:durableId="462768379">
    <w:abstractNumId w:val="4"/>
  </w:num>
  <w:num w:numId="24" w16cid:durableId="1131938453">
    <w:abstractNumId w:val="19"/>
  </w:num>
  <w:num w:numId="25" w16cid:durableId="795024623">
    <w:abstractNumId w:val="10"/>
  </w:num>
  <w:num w:numId="26" w16cid:durableId="41015658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9C5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660D"/>
    <w:rsid w:val="000074C5"/>
    <w:rsid w:val="00007B7F"/>
    <w:rsid w:val="00007F39"/>
    <w:rsid w:val="00007F94"/>
    <w:rsid w:val="00010917"/>
    <w:rsid w:val="00011551"/>
    <w:rsid w:val="000115AD"/>
    <w:rsid w:val="000115CD"/>
    <w:rsid w:val="00013037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CBE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85A"/>
    <w:rsid w:val="00076086"/>
    <w:rsid w:val="00076190"/>
    <w:rsid w:val="000761EE"/>
    <w:rsid w:val="00076504"/>
    <w:rsid w:val="00076619"/>
    <w:rsid w:val="0007670E"/>
    <w:rsid w:val="0007711B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293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4C2B"/>
    <w:rsid w:val="000B56CB"/>
    <w:rsid w:val="000B5CCB"/>
    <w:rsid w:val="000B5FE7"/>
    <w:rsid w:val="000B7845"/>
    <w:rsid w:val="000B7C7A"/>
    <w:rsid w:val="000C1892"/>
    <w:rsid w:val="000C1D81"/>
    <w:rsid w:val="000C2130"/>
    <w:rsid w:val="000C2460"/>
    <w:rsid w:val="000C247F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5D2A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1098"/>
    <w:rsid w:val="0017144E"/>
    <w:rsid w:val="00171764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F3"/>
    <w:rsid w:val="00175CB6"/>
    <w:rsid w:val="00175E99"/>
    <w:rsid w:val="001760B7"/>
    <w:rsid w:val="00176504"/>
    <w:rsid w:val="00177263"/>
    <w:rsid w:val="00177316"/>
    <w:rsid w:val="001774BC"/>
    <w:rsid w:val="00177E96"/>
    <w:rsid w:val="00180022"/>
    <w:rsid w:val="0018026E"/>
    <w:rsid w:val="0018080B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9F"/>
    <w:rsid w:val="001E668B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30E0"/>
    <w:rsid w:val="001F310C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A7F"/>
    <w:rsid w:val="00207A96"/>
    <w:rsid w:val="00207B40"/>
    <w:rsid w:val="0021015B"/>
    <w:rsid w:val="00210894"/>
    <w:rsid w:val="00211608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3690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E53"/>
    <w:rsid w:val="0025003F"/>
    <w:rsid w:val="002505B1"/>
    <w:rsid w:val="00250BA3"/>
    <w:rsid w:val="002519F3"/>
    <w:rsid w:val="002532BF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28"/>
    <w:rsid w:val="002B05FE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56"/>
    <w:rsid w:val="002B6083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B4A"/>
    <w:rsid w:val="002D1E58"/>
    <w:rsid w:val="002D24FA"/>
    <w:rsid w:val="002D2824"/>
    <w:rsid w:val="002D2A63"/>
    <w:rsid w:val="002D3EF3"/>
    <w:rsid w:val="002D44DD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AA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97"/>
    <w:rsid w:val="003732DA"/>
    <w:rsid w:val="003740F7"/>
    <w:rsid w:val="0037421F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1E64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186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AEF"/>
    <w:rsid w:val="003B6C9C"/>
    <w:rsid w:val="003B6FE8"/>
    <w:rsid w:val="003B7580"/>
    <w:rsid w:val="003B7B88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3E60"/>
    <w:rsid w:val="003E46E6"/>
    <w:rsid w:val="003E4888"/>
    <w:rsid w:val="003E4CB9"/>
    <w:rsid w:val="003E58A4"/>
    <w:rsid w:val="003E6729"/>
    <w:rsid w:val="003E6AEA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F22"/>
    <w:rsid w:val="0040346C"/>
    <w:rsid w:val="004034AD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4166"/>
    <w:rsid w:val="00415343"/>
    <w:rsid w:val="0041579A"/>
    <w:rsid w:val="0041581E"/>
    <w:rsid w:val="00416487"/>
    <w:rsid w:val="0041680B"/>
    <w:rsid w:val="00416B56"/>
    <w:rsid w:val="004170A6"/>
    <w:rsid w:val="00417B31"/>
    <w:rsid w:val="00420B55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2A1"/>
    <w:rsid w:val="004426B0"/>
    <w:rsid w:val="00442A9A"/>
    <w:rsid w:val="00442CA1"/>
    <w:rsid w:val="00442E0D"/>
    <w:rsid w:val="004434EE"/>
    <w:rsid w:val="004436EE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21F7"/>
    <w:rsid w:val="0045255F"/>
    <w:rsid w:val="00452C53"/>
    <w:rsid w:val="00452CE9"/>
    <w:rsid w:val="0045393C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5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E8A"/>
    <w:rsid w:val="004C1539"/>
    <w:rsid w:val="004C1961"/>
    <w:rsid w:val="004C1C17"/>
    <w:rsid w:val="004C2476"/>
    <w:rsid w:val="004C4AE4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59F"/>
    <w:rsid w:val="004D4BB6"/>
    <w:rsid w:val="004D4C24"/>
    <w:rsid w:val="004D52D9"/>
    <w:rsid w:val="004D74A5"/>
    <w:rsid w:val="004D79DE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FAD"/>
    <w:rsid w:val="00505532"/>
    <w:rsid w:val="00505A4E"/>
    <w:rsid w:val="00506CFE"/>
    <w:rsid w:val="00507317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43A"/>
    <w:rsid w:val="00537CA4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2A51"/>
    <w:rsid w:val="00552A8E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BA8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DE2"/>
    <w:rsid w:val="0065093D"/>
    <w:rsid w:val="006513BA"/>
    <w:rsid w:val="00651533"/>
    <w:rsid w:val="006519F9"/>
    <w:rsid w:val="00651AA1"/>
    <w:rsid w:val="00652377"/>
    <w:rsid w:val="00652443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E75"/>
    <w:rsid w:val="00665F0B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92"/>
    <w:rsid w:val="006D1EF4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FD7"/>
    <w:rsid w:val="00702064"/>
    <w:rsid w:val="007020D6"/>
    <w:rsid w:val="00702B2B"/>
    <w:rsid w:val="00702FB6"/>
    <w:rsid w:val="007035EA"/>
    <w:rsid w:val="007038E2"/>
    <w:rsid w:val="00703990"/>
    <w:rsid w:val="007039A8"/>
    <w:rsid w:val="00703E17"/>
    <w:rsid w:val="00704425"/>
    <w:rsid w:val="007047FA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970"/>
    <w:rsid w:val="00711058"/>
    <w:rsid w:val="007111F8"/>
    <w:rsid w:val="0071155E"/>
    <w:rsid w:val="007116B8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3560"/>
    <w:rsid w:val="007337EF"/>
    <w:rsid w:val="00733C77"/>
    <w:rsid w:val="00734642"/>
    <w:rsid w:val="00734841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92F"/>
    <w:rsid w:val="00764FBF"/>
    <w:rsid w:val="007655F6"/>
    <w:rsid w:val="00766ACC"/>
    <w:rsid w:val="00766DB5"/>
    <w:rsid w:val="00770BA4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FC"/>
    <w:rsid w:val="007D22F4"/>
    <w:rsid w:val="007D242A"/>
    <w:rsid w:val="007D2450"/>
    <w:rsid w:val="007D2BAD"/>
    <w:rsid w:val="007D2DE8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6E95"/>
    <w:rsid w:val="007E74D9"/>
    <w:rsid w:val="007E7D06"/>
    <w:rsid w:val="007F0998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7E8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677D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D63"/>
    <w:rsid w:val="008546BD"/>
    <w:rsid w:val="00854A5C"/>
    <w:rsid w:val="00854EDA"/>
    <w:rsid w:val="008558FD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532"/>
    <w:rsid w:val="00886E8F"/>
    <w:rsid w:val="0088721D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630"/>
    <w:rsid w:val="00897120"/>
    <w:rsid w:val="0089740A"/>
    <w:rsid w:val="008A017F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6FA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409B"/>
    <w:rsid w:val="0092495C"/>
    <w:rsid w:val="009255C0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5991"/>
    <w:rsid w:val="00945AE3"/>
    <w:rsid w:val="009462BF"/>
    <w:rsid w:val="0094663C"/>
    <w:rsid w:val="00946AB1"/>
    <w:rsid w:val="00946E75"/>
    <w:rsid w:val="00947192"/>
    <w:rsid w:val="00947A9E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BBB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34E"/>
    <w:rsid w:val="009B57AB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E16"/>
    <w:rsid w:val="009F01FA"/>
    <w:rsid w:val="009F0AEF"/>
    <w:rsid w:val="009F143C"/>
    <w:rsid w:val="009F16F1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A000B6"/>
    <w:rsid w:val="00A0034A"/>
    <w:rsid w:val="00A00578"/>
    <w:rsid w:val="00A00E5E"/>
    <w:rsid w:val="00A01719"/>
    <w:rsid w:val="00A01BF0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4C38"/>
    <w:rsid w:val="00A14D91"/>
    <w:rsid w:val="00A14FFE"/>
    <w:rsid w:val="00A150C1"/>
    <w:rsid w:val="00A1652C"/>
    <w:rsid w:val="00A1676F"/>
    <w:rsid w:val="00A16B23"/>
    <w:rsid w:val="00A16EEA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5DCB"/>
    <w:rsid w:val="00A361BD"/>
    <w:rsid w:val="00A36CAC"/>
    <w:rsid w:val="00A37090"/>
    <w:rsid w:val="00A37B43"/>
    <w:rsid w:val="00A37BCA"/>
    <w:rsid w:val="00A37CBD"/>
    <w:rsid w:val="00A37DD9"/>
    <w:rsid w:val="00A4074D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6DF5"/>
    <w:rsid w:val="00A67314"/>
    <w:rsid w:val="00A6737A"/>
    <w:rsid w:val="00A6783D"/>
    <w:rsid w:val="00A67964"/>
    <w:rsid w:val="00A67DAF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6A6"/>
    <w:rsid w:val="00AA6738"/>
    <w:rsid w:val="00AA774B"/>
    <w:rsid w:val="00AA79C5"/>
    <w:rsid w:val="00AB0A18"/>
    <w:rsid w:val="00AB1236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2FA7"/>
    <w:rsid w:val="00AE30E1"/>
    <w:rsid w:val="00AE313D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6B5"/>
    <w:rsid w:val="00AF6672"/>
    <w:rsid w:val="00AF6983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89F"/>
    <w:rsid w:val="00B26914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4E0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6C68"/>
    <w:rsid w:val="00B474A3"/>
    <w:rsid w:val="00B47FA4"/>
    <w:rsid w:val="00B502CA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25AF"/>
    <w:rsid w:val="00B73D19"/>
    <w:rsid w:val="00B73EDE"/>
    <w:rsid w:val="00B74BED"/>
    <w:rsid w:val="00B74E90"/>
    <w:rsid w:val="00B758E2"/>
    <w:rsid w:val="00B75F07"/>
    <w:rsid w:val="00B77483"/>
    <w:rsid w:val="00B774AB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6334"/>
    <w:rsid w:val="00B9641E"/>
    <w:rsid w:val="00B96841"/>
    <w:rsid w:val="00B96AA5"/>
    <w:rsid w:val="00B97A2B"/>
    <w:rsid w:val="00B97DFF"/>
    <w:rsid w:val="00B97E86"/>
    <w:rsid w:val="00B97FA7"/>
    <w:rsid w:val="00BA0113"/>
    <w:rsid w:val="00BA0249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7551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C4B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9F"/>
    <w:rsid w:val="00C505C1"/>
    <w:rsid w:val="00C509D4"/>
    <w:rsid w:val="00C5181D"/>
    <w:rsid w:val="00C51B59"/>
    <w:rsid w:val="00C52046"/>
    <w:rsid w:val="00C52122"/>
    <w:rsid w:val="00C52960"/>
    <w:rsid w:val="00C52A95"/>
    <w:rsid w:val="00C5465E"/>
    <w:rsid w:val="00C54E36"/>
    <w:rsid w:val="00C55633"/>
    <w:rsid w:val="00C55E26"/>
    <w:rsid w:val="00C55F46"/>
    <w:rsid w:val="00C5752A"/>
    <w:rsid w:val="00C57B1E"/>
    <w:rsid w:val="00C60450"/>
    <w:rsid w:val="00C61155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DC7"/>
    <w:rsid w:val="00CD3FB7"/>
    <w:rsid w:val="00CD409F"/>
    <w:rsid w:val="00CD42CE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3357"/>
    <w:rsid w:val="00CE3527"/>
    <w:rsid w:val="00CE4110"/>
    <w:rsid w:val="00CE4345"/>
    <w:rsid w:val="00CE454B"/>
    <w:rsid w:val="00CE4967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B90"/>
    <w:rsid w:val="00D57654"/>
    <w:rsid w:val="00D577F1"/>
    <w:rsid w:val="00D578E8"/>
    <w:rsid w:val="00D60D4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DB4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1FA6"/>
    <w:rsid w:val="00DA2864"/>
    <w:rsid w:val="00DA355C"/>
    <w:rsid w:val="00DA385F"/>
    <w:rsid w:val="00DA3D62"/>
    <w:rsid w:val="00DA4E0E"/>
    <w:rsid w:val="00DA5598"/>
    <w:rsid w:val="00DA5701"/>
    <w:rsid w:val="00DA5E7F"/>
    <w:rsid w:val="00DA665B"/>
    <w:rsid w:val="00DA6D96"/>
    <w:rsid w:val="00DA7392"/>
    <w:rsid w:val="00DA7B34"/>
    <w:rsid w:val="00DA7D99"/>
    <w:rsid w:val="00DB0274"/>
    <w:rsid w:val="00DB0C63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6387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17923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27CBA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866"/>
    <w:rsid w:val="00E45AA8"/>
    <w:rsid w:val="00E45D89"/>
    <w:rsid w:val="00E45D94"/>
    <w:rsid w:val="00E47289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B0"/>
    <w:rsid w:val="00E610A3"/>
    <w:rsid w:val="00E61838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80501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28F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903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26F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5EEB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1BAC"/>
    <w:rsid w:val="00F52461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5095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F0F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D79"/>
    <w:rsid w:val="00FA4079"/>
    <w:rsid w:val="00FA5212"/>
    <w:rsid w:val="00FA6419"/>
    <w:rsid w:val="00FA6483"/>
    <w:rsid w:val="00FA6CD8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5DB9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FF779"/>
  <w15:chartTrackingRefBased/>
  <w15:docId w15:val="{75D4F10C-EC83-4DDA-8A49-4389B38D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4939C5"/>
    <w:pPr>
      <w:keepNext/>
      <w:numPr>
        <w:numId w:val="20"/>
      </w:numPr>
      <w:spacing w:before="360" w:after="0" w:line="480" w:lineRule="auto"/>
      <w:jc w:val="both"/>
      <w:outlineLvl w:val="0"/>
    </w:pPr>
    <w:rPr>
      <w:rFonts w:ascii="Arial" w:eastAsia="Times New Roman" w:hAnsi="Arial" w:cs="Arial"/>
      <w:b/>
      <w:kern w:val="28"/>
      <w:sz w:val="24"/>
      <w:szCs w:val="24"/>
      <w:lang w:eastAsia="de-DE"/>
    </w:rPr>
  </w:style>
  <w:style w:type="paragraph" w:styleId="Heading2">
    <w:name w:val="heading 2"/>
    <w:next w:val="Normal"/>
    <w:link w:val="Heading2Char"/>
    <w:autoRedefine/>
    <w:qFormat/>
    <w:rsid w:val="004939C5"/>
    <w:pPr>
      <w:keepNext/>
      <w:spacing w:before="240" w:after="0" w:line="240" w:lineRule="auto"/>
      <w:outlineLvl w:val="1"/>
    </w:pPr>
    <w:rPr>
      <w:rFonts w:ascii="Arial" w:hAnsi="Arial" w:cs="Arial"/>
      <w:kern w:val="0"/>
      <w:lang w:val="en-US"/>
    </w:rPr>
  </w:style>
  <w:style w:type="paragraph" w:styleId="Heading3">
    <w:name w:val="heading 3"/>
    <w:basedOn w:val="Normal"/>
    <w:next w:val="Normal"/>
    <w:link w:val="Heading3Char"/>
    <w:qFormat/>
    <w:rsid w:val="004939C5"/>
    <w:pPr>
      <w:keepNext/>
      <w:numPr>
        <w:ilvl w:val="2"/>
        <w:numId w:val="2"/>
      </w:numPr>
      <w:spacing w:after="240" w:line="240" w:lineRule="auto"/>
      <w:outlineLvl w:val="2"/>
    </w:pPr>
    <w:rPr>
      <w:rFonts w:ascii="Times New Roman" w:eastAsia="Times New Roman" w:hAnsi="Times New Roman" w:cs="Times New Roman"/>
      <w:b/>
      <w:kern w:val="0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4939C5"/>
    <w:pPr>
      <w:keepNext/>
      <w:numPr>
        <w:ilvl w:val="3"/>
        <w:numId w:val="2"/>
      </w:numPr>
      <w:spacing w:after="240" w:line="240" w:lineRule="auto"/>
      <w:outlineLvl w:val="3"/>
    </w:pPr>
    <w:rPr>
      <w:rFonts w:ascii="Times New Roman" w:eastAsia="Times New Roman" w:hAnsi="Times New Roman" w:cs="Times New Roman"/>
      <w:kern w:val="0"/>
      <w:szCs w:val="20"/>
      <w:lang w:val="de-DE" w:eastAsia="de-DE"/>
    </w:rPr>
  </w:style>
  <w:style w:type="paragraph" w:styleId="Heading5">
    <w:name w:val="heading 5"/>
    <w:basedOn w:val="Heading4"/>
    <w:next w:val="Heading6"/>
    <w:link w:val="Heading5Char"/>
    <w:qFormat/>
    <w:rsid w:val="004939C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4939C5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kern w:val="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4939C5"/>
    <w:pPr>
      <w:numPr>
        <w:ilvl w:val="6"/>
        <w:numId w:val="2"/>
      </w:numPr>
      <w:tabs>
        <w:tab w:val="left" w:pos="851"/>
      </w:tabs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qFormat/>
    <w:rsid w:val="004939C5"/>
    <w:pPr>
      <w:numPr>
        <w:ilvl w:val="7"/>
        <w:numId w:val="2"/>
      </w:numPr>
      <w:tabs>
        <w:tab w:val="left" w:pos="851"/>
      </w:tabs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4939C5"/>
    <w:pPr>
      <w:numPr>
        <w:ilvl w:val="8"/>
        <w:numId w:val="2"/>
      </w:numPr>
      <w:tabs>
        <w:tab w:val="left" w:pos="851"/>
      </w:tabs>
      <w:spacing w:before="240" w:after="60" w:line="240" w:lineRule="auto"/>
      <w:outlineLvl w:val="8"/>
    </w:pPr>
    <w:rPr>
      <w:rFonts w:ascii="Times New Roman" w:eastAsia="Times New Roman" w:hAnsi="Times New Roman" w:cs="Arial"/>
      <w:kern w:val="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39C5"/>
    <w:rPr>
      <w:rFonts w:ascii="Arial" w:eastAsia="Times New Roman" w:hAnsi="Arial" w:cs="Arial"/>
      <w:b/>
      <w:kern w:val="28"/>
      <w:sz w:val="24"/>
      <w:szCs w:val="24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4939C5"/>
    <w:rPr>
      <w:rFonts w:ascii="Arial" w:hAnsi="Arial" w:cs="Arial"/>
      <w:kern w:val="0"/>
      <w:lang w:val="en-US"/>
    </w:rPr>
  </w:style>
  <w:style w:type="character" w:customStyle="1" w:styleId="Heading3Char">
    <w:name w:val="Heading 3 Char"/>
    <w:basedOn w:val="DefaultParagraphFont"/>
    <w:link w:val="Heading3"/>
    <w:rsid w:val="004939C5"/>
    <w:rPr>
      <w:rFonts w:ascii="Times New Roman" w:eastAsia="Times New Roman" w:hAnsi="Times New Roman" w:cs="Times New Roman"/>
      <w:b/>
      <w:kern w:val="0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4939C5"/>
    <w:rPr>
      <w:rFonts w:ascii="Times New Roman" w:eastAsia="Times New Roman" w:hAnsi="Times New Roman" w:cs="Times New Roman"/>
      <w:kern w:val="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4939C5"/>
    <w:rPr>
      <w:rFonts w:ascii="Times New Roman" w:eastAsia="Times New Roman" w:hAnsi="Times New Roman" w:cs="Times New Roman"/>
      <w:kern w:val="0"/>
      <w:szCs w:val="20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4939C5"/>
    <w:rPr>
      <w:rFonts w:ascii="Times New Roman" w:eastAsia="Times New Roman" w:hAnsi="Times New Roman" w:cs="Times New Roman"/>
      <w:i/>
      <w:kern w:val="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4939C5"/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4939C5"/>
    <w:rPr>
      <w:rFonts w:ascii="Times New Roman" w:eastAsia="Times New Roman" w:hAnsi="Times New Roman" w:cs="Times New Roman"/>
      <w:i/>
      <w:iCs/>
      <w:kern w:val="0"/>
      <w:sz w:val="24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4939C5"/>
    <w:rPr>
      <w:rFonts w:ascii="Times New Roman" w:eastAsia="Times New Roman" w:hAnsi="Times New Roman" w:cs="Arial"/>
      <w:kern w:val="0"/>
      <w:szCs w:val="24"/>
      <w:lang w:val="de-DE" w:eastAsia="de-DE"/>
    </w:rPr>
  </w:style>
  <w:style w:type="character" w:styleId="CommentReference">
    <w:name w:val="annotation reference"/>
    <w:semiHidden/>
    <w:rsid w:val="004939C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939C5"/>
    <w:pPr>
      <w:tabs>
        <w:tab w:val="left" w:pos="851"/>
      </w:tabs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4939C5"/>
    <w:rPr>
      <w:rFonts w:ascii="Times New Roman" w:eastAsia="Times New Roman" w:hAnsi="Times New Roman" w:cs="Times New Roman"/>
      <w:kern w:val="0"/>
      <w:sz w:val="24"/>
      <w:szCs w:val="20"/>
      <w:lang w:val="de-DE" w:eastAsia="de-DE"/>
    </w:rPr>
  </w:style>
  <w:style w:type="paragraph" w:customStyle="1" w:styleId="Default">
    <w:name w:val="Default"/>
    <w:rsid w:val="004939C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val="de-CH" w:eastAsia="de-CH"/>
    </w:rPr>
  </w:style>
  <w:style w:type="paragraph" w:customStyle="1" w:styleId="bersch4">
    <w:name w:val="Übersch4"/>
    <w:basedOn w:val="Normal"/>
    <w:rsid w:val="004939C5"/>
    <w:pPr>
      <w:tabs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kern w:val="0"/>
      <w:szCs w:val="20"/>
      <w:u w:val="single"/>
      <w:lang w:eastAsia="de-DE"/>
    </w:rPr>
  </w:style>
  <w:style w:type="paragraph" w:styleId="ListParagraph">
    <w:name w:val="List Paragraph"/>
    <w:basedOn w:val="Normal"/>
    <w:uiPriority w:val="34"/>
    <w:qFormat/>
    <w:rsid w:val="004939C5"/>
    <w:pPr>
      <w:tabs>
        <w:tab w:val="left" w:pos="851"/>
      </w:tabs>
      <w:spacing w:after="240" w:line="240" w:lineRule="auto"/>
      <w:ind w:left="720"/>
      <w:contextualSpacing/>
    </w:pPr>
    <w:rPr>
      <w:rFonts w:ascii="Times New Roman" w:eastAsia="Times New Roman" w:hAnsi="Times New Roman" w:cs="Times New Roman"/>
      <w:kern w:val="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9C5"/>
    <w:pPr>
      <w:spacing w:after="0" w:line="240" w:lineRule="auto"/>
    </w:pPr>
    <w:rPr>
      <w:rFonts w:ascii="Lucida Grande" w:eastAsia="Times New Roman" w:hAnsi="Lucida Grande" w:cs="Lucida Grande"/>
      <w:kern w:val="0"/>
      <w:sz w:val="18"/>
      <w:szCs w:val="18"/>
      <w:lang w:val="de-CH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9C5"/>
    <w:rPr>
      <w:rFonts w:ascii="Lucida Grande" w:eastAsia="Times New Roman" w:hAnsi="Lucida Grande" w:cs="Lucida Grande"/>
      <w:kern w:val="0"/>
      <w:sz w:val="18"/>
      <w:szCs w:val="18"/>
      <w:lang w:val="de-CH" w:eastAsia="de-DE"/>
    </w:rPr>
  </w:style>
  <w:style w:type="paragraph" w:customStyle="1" w:styleId="EndNoteBibliographyTitle">
    <w:name w:val="EndNote Bibliography Title"/>
    <w:basedOn w:val="Normal"/>
    <w:rsid w:val="004939C5"/>
    <w:pPr>
      <w:spacing w:after="0" w:line="240" w:lineRule="auto"/>
      <w:jc w:val="center"/>
    </w:pPr>
    <w:rPr>
      <w:rFonts w:ascii="Arial" w:eastAsia="Times New Roman" w:hAnsi="Arial" w:cs="Arial"/>
      <w:kern w:val="0"/>
      <w:sz w:val="20"/>
      <w:szCs w:val="24"/>
      <w:lang w:eastAsia="de-DE"/>
    </w:rPr>
  </w:style>
  <w:style w:type="paragraph" w:customStyle="1" w:styleId="EndNoteBibliography">
    <w:name w:val="EndNote Bibliography"/>
    <w:basedOn w:val="Normal"/>
    <w:rsid w:val="004939C5"/>
    <w:pPr>
      <w:spacing w:after="0" w:line="240" w:lineRule="auto"/>
    </w:pPr>
    <w:rPr>
      <w:rFonts w:ascii="Arial" w:eastAsia="Times New Roman" w:hAnsi="Arial" w:cs="Arial"/>
      <w:kern w:val="0"/>
      <w:sz w:val="20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39C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4939C5"/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4939C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939C5"/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939C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939C5"/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character" w:styleId="FootnoteReference">
    <w:name w:val="footnote reference"/>
    <w:basedOn w:val="DefaultParagraphFont"/>
    <w:uiPriority w:val="99"/>
    <w:unhideWhenUsed/>
    <w:rsid w:val="004939C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939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9C5"/>
    <w:pPr>
      <w:tabs>
        <w:tab w:val="clear" w:pos="851"/>
      </w:tabs>
      <w:spacing w:after="0"/>
    </w:pPr>
    <w:rPr>
      <w:rFonts w:eastAsiaTheme="minorHAnsi" w:cstheme="minorBidi"/>
      <w:b/>
      <w:bCs/>
      <w:lang w:val="de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9C5"/>
    <w:rPr>
      <w:rFonts w:ascii="Times New Roman" w:eastAsia="Times New Roman" w:hAnsi="Times New Roman" w:cs="Times New Roman"/>
      <w:b/>
      <w:bCs/>
      <w:kern w:val="0"/>
      <w:sz w:val="24"/>
      <w:szCs w:val="20"/>
      <w:lang w:val="de-CH" w:eastAsia="de-DE"/>
    </w:rPr>
  </w:style>
  <w:style w:type="paragraph" w:styleId="NormalWeb">
    <w:name w:val="Normal (Web)"/>
    <w:basedOn w:val="Normal"/>
    <w:uiPriority w:val="99"/>
    <w:semiHidden/>
    <w:unhideWhenUsed/>
    <w:rsid w:val="00493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CH" w:eastAsia="de-DE"/>
    </w:rPr>
  </w:style>
  <w:style w:type="character" w:styleId="Hyperlink">
    <w:name w:val="Hyperlink"/>
    <w:basedOn w:val="DefaultParagraphFont"/>
    <w:uiPriority w:val="99"/>
    <w:unhideWhenUsed/>
    <w:rsid w:val="004939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39C5"/>
  </w:style>
  <w:style w:type="paragraph" w:styleId="Revision">
    <w:name w:val="Revision"/>
    <w:hidden/>
    <w:uiPriority w:val="99"/>
    <w:semiHidden/>
    <w:rsid w:val="004939C5"/>
    <w:pPr>
      <w:spacing w:after="0" w:line="240" w:lineRule="auto"/>
    </w:pPr>
    <w:rPr>
      <w:rFonts w:ascii="Arial" w:hAnsi="Arial"/>
      <w:kern w:val="0"/>
      <w:sz w:val="20"/>
      <w:lang w:val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939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5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12-15T06:49:00Z</dcterms:created>
  <dcterms:modified xsi:type="dcterms:W3CDTF">2023-12-15T06:51:00Z</dcterms:modified>
</cp:coreProperties>
</file>